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082E9" w14:textId="40728598" w:rsidR="006A2B17" w:rsidRPr="00433392" w:rsidRDefault="006A2B17" w:rsidP="00433392">
      <w:pPr>
        <w:pBdr>
          <w:bottom w:val="single" w:sz="6" w:space="0" w:color="97B0C8"/>
        </w:pBdr>
        <w:shd w:val="clear" w:color="auto" w:fill="FFFFFF"/>
        <w:spacing w:before="400" w:after="200" w:line="450" w:lineRule="atLeast"/>
        <w:outlineLvl w:val="1"/>
        <w:rPr>
          <w:rFonts w:ascii="Cambria" w:eastAsia="Times New Roman" w:hAnsi="Cambria" w:cs="Times New Roman"/>
          <w:color w:val="995733"/>
          <w:spacing w:val="-2"/>
          <w:sz w:val="24"/>
          <w:szCs w:val="24"/>
        </w:rPr>
      </w:pPr>
      <w:r w:rsidRPr="00433392">
        <w:rPr>
          <w:rFonts w:ascii="Cambria" w:eastAsia="Times New Roman" w:hAnsi="Cambria" w:cs="Times New Roman"/>
          <w:color w:val="995733"/>
          <w:spacing w:val="-2"/>
          <w:sz w:val="24"/>
          <w:szCs w:val="24"/>
        </w:rPr>
        <w:t xml:space="preserve">Additional File 1. </w:t>
      </w:r>
      <w:bookmarkStart w:id="0" w:name="_Hlk132533416"/>
      <w:r w:rsidR="00FA48A2">
        <w:rPr>
          <w:rFonts w:ascii="Cambria" w:eastAsia="Times New Roman" w:hAnsi="Cambria" w:cs="Times New Roman"/>
          <w:color w:val="995733"/>
          <w:spacing w:val="-2"/>
          <w:sz w:val="24"/>
          <w:szCs w:val="24"/>
        </w:rPr>
        <w:t>Virtual patient cases</w:t>
      </w:r>
      <w:bookmarkEnd w:id="0"/>
    </w:p>
    <w:p w14:paraId="74283908" w14:textId="6FC1893C" w:rsidR="006A2B17" w:rsidRDefault="006A2B17" w:rsidP="006A2B17">
      <w:r>
        <w:t>The following case examples are virtual patient cases. Although they mirror real-life clinical scenarios based on the authors’ clinical experience, they do not refer to specific patients.</w:t>
      </w:r>
      <w:r w:rsidR="009407A1" w:rsidRPr="009407A1">
        <w:t xml:space="preserve"> </w:t>
      </w:r>
    </w:p>
    <w:p w14:paraId="2850184E" w14:textId="77777777" w:rsidR="00AB7BF3" w:rsidRDefault="00AB7BF3" w:rsidP="006A2B17"/>
    <w:p w14:paraId="221F1FCA" w14:textId="190DDC56" w:rsidR="00C12ED9" w:rsidRPr="00433392" w:rsidRDefault="00C12ED9" w:rsidP="00433392">
      <w:pPr>
        <w:spacing w:after="0" w:line="360" w:lineRule="auto"/>
        <w:rPr>
          <w:color w:val="833C0B" w:themeColor="accent2" w:themeShade="80"/>
          <w:sz w:val="24"/>
          <w:szCs w:val="24"/>
        </w:rPr>
      </w:pPr>
      <w:r w:rsidRPr="00433392">
        <w:rPr>
          <w:color w:val="833C0B" w:themeColor="accent2" w:themeShade="80"/>
          <w:sz w:val="24"/>
          <w:szCs w:val="24"/>
        </w:rPr>
        <w:t xml:space="preserve">Case </w:t>
      </w:r>
      <w:r w:rsidR="00FE3C22" w:rsidRPr="00433392">
        <w:rPr>
          <w:color w:val="833C0B" w:themeColor="accent2" w:themeShade="80"/>
          <w:sz w:val="24"/>
          <w:szCs w:val="24"/>
        </w:rPr>
        <w:t>1</w:t>
      </w:r>
      <w:r w:rsidRPr="00433392">
        <w:rPr>
          <w:color w:val="833C0B" w:themeColor="accent2" w:themeShade="80"/>
          <w:sz w:val="24"/>
          <w:szCs w:val="24"/>
        </w:rPr>
        <w:t>: Depression with agitation and insomnia</w:t>
      </w:r>
    </w:p>
    <w:p w14:paraId="67D45877" w14:textId="6BA55B20" w:rsidR="006A2B17" w:rsidRPr="00D84CB0" w:rsidRDefault="006A2B17" w:rsidP="00433392">
      <w:pPr>
        <w:spacing w:line="360" w:lineRule="auto"/>
      </w:pPr>
      <w:r>
        <w:t>Frank</w:t>
      </w:r>
      <w:r w:rsidRPr="00D84CB0">
        <w:t xml:space="preserve"> is a 4</w:t>
      </w:r>
      <w:r>
        <w:t>1</w:t>
      </w:r>
      <w:r w:rsidRPr="00D84CB0">
        <w:t xml:space="preserve">-year-old </w:t>
      </w:r>
      <w:r>
        <w:t>male h</w:t>
      </w:r>
      <w:r w:rsidRPr="00D84CB0">
        <w:t xml:space="preserve">igh </w:t>
      </w:r>
      <w:r>
        <w:t>s</w:t>
      </w:r>
      <w:r w:rsidRPr="00D84CB0">
        <w:t>chool graduate</w:t>
      </w:r>
      <w:r>
        <w:t xml:space="preserve"> who is</w:t>
      </w:r>
      <w:r w:rsidRPr="00D84CB0">
        <w:t xml:space="preserve"> </w:t>
      </w:r>
      <w:r>
        <w:t xml:space="preserve">currently </w:t>
      </w:r>
      <w:r w:rsidRPr="00D84CB0">
        <w:t>employed at a real estate agency where h</w:t>
      </w:r>
      <w:r>
        <w:t xml:space="preserve">is responsibilities include </w:t>
      </w:r>
      <w:r w:rsidRPr="00D84CB0">
        <w:t>showing houses to potential buyers.</w:t>
      </w:r>
      <w:r w:rsidR="009407A1">
        <w:t xml:space="preserve"> </w:t>
      </w:r>
      <w:r w:rsidR="009407A1" w:rsidRPr="00D84CB0">
        <w:t>F</w:t>
      </w:r>
      <w:r w:rsidR="009407A1">
        <w:t>rank has been married for</w:t>
      </w:r>
      <w:r w:rsidR="009407A1" w:rsidRPr="00D84CB0">
        <w:t xml:space="preserve"> just over a year to Mart</w:t>
      </w:r>
      <w:r w:rsidR="009407A1">
        <w:t>h</w:t>
      </w:r>
      <w:r w:rsidR="009407A1" w:rsidRPr="00D84CB0">
        <w:t>a</w:t>
      </w:r>
      <w:r w:rsidR="009407A1">
        <w:t xml:space="preserve"> (age </w:t>
      </w:r>
      <w:r w:rsidR="009407A1" w:rsidRPr="00D84CB0">
        <w:t>40</w:t>
      </w:r>
      <w:r w:rsidR="009407A1">
        <w:t>)</w:t>
      </w:r>
      <w:r w:rsidR="009407A1" w:rsidRPr="00D84CB0">
        <w:t>, a legal</w:t>
      </w:r>
      <w:r w:rsidR="009407A1">
        <w:t xml:space="preserve"> </w:t>
      </w:r>
      <w:r w:rsidR="009407A1" w:rsidRPr="00D84CB0">
        <w:t xml:space="preserve">secretary </w:t>
      </w:r>
      <w:r w:rsidR="009407A1">
        <w:t>who works in a law</w:t>
      </w:r>
      <w:r w:rsidR="009407A1" w:rsidRPr="00D84CB0">
        <w:t xml:space="preserve"> office. They live in a rented house and have no children.</w:t>
      </w:r>
    </w:p>
    <w:p w14:paraId="5852AA4A" w14:textId="3982EE53" w:rsidR="006A2B17" w:rsidRPr="00D84CB0" w:rsidRDefault="006A2B17" w:rsidP="00433392">
      <w:pPr>
        <w:spacing w:line="360" w:lineRule="auto"/>
      </w:pPr>
      <w:r>
        <w:t>His</w:t>
      </w:r>
      <w:r w:rsidRPr="00D84CB0">
        <w:t xml:space="preserve"> father is 6</w:t>
      </w:r>
      <w:r>
        <w:t>3</w:t>
      </w:r>
      <w:r w:rsidRPr="00D84CB0">
        <w:t xml:space="preserve"> years old, has a high school diploma, is employed and in good health. </w:t>
      </w:r>
      <w:r w:rsidR="009407A1">
        <w:t xml:space="preserve">His 62-year-old </w:t>
      </w:r>
      <w:r w:rsidRPr="00D84CB0">
        <w:t xml:space="preserve">mother </w:t>
      </w:r>
      <w:r w:rsidR="009407A1">
        <w:t>did not graduate from high school, has never been employed</w:t>
      </w:r>
      <w:r w:rsidRPr="00D84CB0">
        <w:t xml:space="preserve">, </w:t>
      </w:r>
      <w:r w:rsidR="009407A1">
        <w:t>and has</w:t>
      </w:r>
      <w:r w:rsidRPr="00D84CB0">
        <w:t xml:space="preserve"> a history of anxiety and depression. H</w:t>
      </w:r>
      <w:r w:rsidR="009407A1">
        <w:t>is</w:t>
      </w:r>
      <w:r w:rsidRPr="00D84CB0">
        <w:t xml:space="preserve"> </w:t>
      </w:r>
      <w:r w:rsidR="009407A1" w:rsidRPr="00D84CB0">
        <w:t>32</w:t>
      </w:r>
      <w:r w:rsidR="009407A1">
        <w:t>-</w:t>
      </w:r>
      <w:r w:rsidR="009407A1" w:rsidRPr="00D84CB0">
        <w:t>year</w:t>
      </w:r>
      <w:r w:rsidR="009407A1">
        <w:t>-</w:t>
      </w:r>
      <w:r w:rsidR="009407A1" w:rsidRPr="00D84CB0">
        <w:t xml:space="preserve">old </w:t>
      </w:r>
      <w:r w:rsidRPr="00D84CB0">
        <w:t>brother</w:t>
      </w:r>
      <w:r w:rsidR="009407A1">
        <w:t xml:space="preserve"> is </w:t>
      </w:r>
      <w:r w:rsidRPr="00D84CB0">
        <w:t xml:space="preserve">a </w:t>
      </w:r>
      <w:r w:rsidR="009407A1">
        <w:t>salesman</w:t>
      </w:r>
      <w:r w:rsidRPr="00D84CB0">
        <w:t xml:space="preserve">, with a long history of bipolar disorder. </w:t>
      </w:r>
    </w:p>
    <w:p w14:paraId="765BC9A6" w14:textId="62F4907F" w:rsidR="006A2B17" w:rsidRPr="00D84CB0" w:rsidRDefault="009407A1" w:rsidP="00433392">
      <w:pPr>
        <w:spacing w:line="360" w:lineRule="auto"/>
      </w:pPr>
      <w:r w:rsidRPr="00D84CB0">
        <w:t>On</w:t>
      </w:r>
      <w:r w:rsidR="006A2B17" w:rsidRPr="00D84CB0">
        <w:t xml:space="preserve"> </w:t>
      </w:r>
      <w:r>
        <w:t>his</w:t>
      </w:r>
      <w:r w:rsidR="006A2B17" w:rsidRPr="00D84CB0">
        <w:t xml:space="preserve"> first visit </w:t>
      </w:r>
      <w:r>
        <w:t>Frank</w:t>
      </w:r>
      <w:r w:rsidR="006A2B17" w:rsidRPr="00D84CB0">
        <w:t xml:space="preserve"> report</w:t>
      </w:r>
      <w:r>
        <w:t>ed</w:t>
      </w:r>
      <w:r w:rsidR="006A2B17" w:rsidRPr="00D84CB0">
        <w:t xml:space="preserve"> feeling sad, lacking </w:t>
      </w:r>
      <w:r>
        <w:t xml:space="preserve">interest and </w:t>
      </w:r>
      <w:r w:rsidR="006A2B17" w:rsidRPr="00D84CB0">
        <w:t>motivation</w:t>
      </w:r>
      <w:r>
        <w:t>,</w:t>
      </w:r>
      <w:r w:rsidR="006A2B17" w:rsidRPr="00D84CB0">
        <w:t xml:space="preserve"> and </w:t>
      </w:r>
      <w:r>
        <w:t xml:space="preserve">feeling </w:t>
      </w:r>
      <w:r w:rsidR="006A2B17" w:rsidRPr="00D84CB0">
        <w:t xml:space="preserve">restless, for at least </w:t>
      </w:r>
      <w:r>
        <w:t>one</w:t>
      </w:r>
      <w:r w:rsidR="006A2B17" w:rsidRPr="00D84CB0">
        <w:t xml:space="preserve"> month. He also </w:t>
      </w:r>
      <w:r>
        <w:t>mentioned</w:t>
      </w:r>
      <w:r w:rsidR="006A2B17" w:rsidRPr="00D84CB0">
        <w:t xml:space="preserve"> difficulty falling asleep, multiple nocturnal awakenings and inability to fall back asleep after 3:00-4:00 in the morning. He also report</w:t>
      </w:r>
      <w:r>
        <w:t>ed</w:t>
      </w:r>
      <w:r w:rsidR="006A2B17" w:rsidRPr="00D84CB0">
        <w:t xml:space="preserve"> feeling insecure at work, </w:t>
      </w:r>
      <w:r>
        <w:t>excessive worrying</w:t>
      </w:r>
      <w:r w:rsidR="006A2B17" w:rsidRPr="00D84CB0">
        <w:t xml:space="preserve"> about </w:t>
      </w:r>
      <w:r>
        <w:t>his responsibilities</w:t>
      </w:r>
      <w:r w:rsidR="006A2B17" w:rsidRPr="00D84CB0">
        <w:t xml:space="preserve"> and </w:t>
      </w:r>
      <w:r>
        <w:t>fixation on</w:t>
      </w:r>
      <w:r w:rsidR="006A2B17" w:rsidRPr="00D84CB0">
        <w:t xml:space="preserve"> making mistakes. For a few weeks, moreover, he no longer want</w:t>
      </w:r>
      <w:r>
        <w:t>ed</w:t>
      </w:r>
      <w:r w:rsidR="006A2B17" w:rsidRPr="00D84CB0">
        <w:t xml:space="preserve"> to eat and has lost weight. He report</w:t>
      </w:r>
      <w:r>
        <w:t>ed</w:t>
      </w:r>
      <w:r w:rsidR="006A2B17" w:rsidRPr="00D84CB0">
        <w:t xml:space="preserve"> </w:t>
      </w:r>
      <w:r>
        <w:t>occasionally thinking</w:t>
      </w:r>
      <w:r w:rsidR="006A2B17" w:rsidRPr="00D84CB0">
        <w:t xml:space="preserve"> that life is not worth </w:t>
      </w:r>
      <w:r w:rsidR="00AB7BF3" w:rsidRPr="00D84CB0">
        <w:t>living</w:t>
      </w:r>
      <w:r w:rsidR="00AB7BF3">
        <w:t xml:space="preserve"> but</w:t>
      </w:r>
      <w:r w:rsidR="006A2B17" w:rsidRPr="00D84CB0">
        <w:t xml:space="preserve"> has never thought that it would be better to die. He </w:t>
      </w:r>
      <w:r>
        <w:t>mentioned</w:t>
      </w:r>
      <w:r w:rsidR="006A2B17" w:rsidRPr="00D84CB0">
        <w:t xml:space="preserve"> </w:t>
      </w:r>
      <w:r w:rsidR="00AB7BF3">
        <w:t>having</w:t>
      </w:r>
      <w:r w:rsidR="006A2B17" w:rsidRPr="00D84CB0">
        <w:t xml:space="preserve"> periods when he feels </w:t>
      </w:r>
      <w:r w:rsidR="00AB7BF3">
        <w:t xml:space="preserve">very </w:t>
      </w:r>
      <w:r w:rsidR="006A2B17" w:rsidRPr="00D84CB0">
        <w:t xml:space="preserve">agitated but denies </w:t>
      </w:r>
      <w:r w:rsidR="00AB7BF3">
        <w:t xml:space="preserve">having </w:t>
      </w:r>
      <w:r w:rsidR="006A2B17" w:rsidRPr="00D84CB0">
        <w:t>periods with elevation of mood or energy. Psychotic symptoms are absent.</w:t>
      </w:r>
    </w:p>
    <w:p w14:paraId="3A53CD4E" w14:textId="19AA0B15" w:rsidR="006A2B17" w:rsidRDefault="006A2B17" w:rsidP="00433392">
      <w:pPr>
        <w:spacing w:line="360" w:lineRule="auto"/>
      </w:pPr>
      <w:r w:rsidRPr="00D84CB0">
        <w:t>We propose</w:t>
      </w:r>
      <w:r w:rsidR="00AB7BF3">
        <w:t xml:space="preserve">d </w:t>
      </w:r>
      <w:r w:rsidRPr="00D84CB0">
        <w:t>start</w:t>
      </w:r>
      <w:r w:rsidR="00AB7BF3">
        <w:t>ing</w:t>
      </w:r>
      <w:r w:rsidRPr="00D84CB0">
        <w:t xml:space="preserve"> </w:t>
      </w:r>
      <w:r w:rsidR="00AB7BF3">
        <w:t>t</w:t>
      </w:r>
      <w:r w:rsidRPr="00D84CB0">
        <w:t xml:space="preserve">razodone Contramid® 150 mg in the </w:t>
      </w:r>
      <w:r w:rsidR="00AB7BF3" w:rsidRPr="00D84CB0">
        <w:t>evening and</w:t>
      </w:r>
      <w:r w:rsidR="00AB7BF3">
        <w:t xml:space="preserve"> asked him to call</w:t>
      </w:r>
      <w:r w:rsidRPr="00D84CB0">
        <w:t xml:space="preserve"> us after 3-4 days and</w:t>
      </w:r>
      <w:r w:rsidR="00AB7BF3">
        <w:t xml:space="preserve"> return</w:t>
      </w:r>
      <w:r w:rsidRPr="00D84CB0">
        <w:t xml:space="preserve"> </w:t>
      </w:r>
      <w:r w:rsidR="00AB7BF3">
        <w:t xml:space="preserve">for a visit </w:t>
      </w:r>
      <w:r w:rsidRPr="00D84CB0">
        <w:t>after 1 week. At the phone interview, he report</w:t>
      </w:r>
      <w:r w:rsidR="00AB7BF3">
        <w:t>ed</w:t>
      </w:r>
      <w:r w:rsidRPr="00D84CB0">
        <w:t xml:space="preserve"> feeling </w:t>
      </w:r>
      <w:r w:rsidR="00AB7BF3">
        <w:t xml:space="preserve">somewhat </w:t>
      </w:r>
      <w:r w:rsidRPr="00D84CB0">
        <w:t xml:space="preserve">better and having noticed an improvement in sleep and </w:t>
      </w:r>
      <w:r w:rsidR="00AB7BF3">
        <w:t xml:space="preserve">reduction in </w:t>
      </w:r>
      <w:r w:rsidRPr="00D84CB0">
        <w:t xml:space="preserve">anxiety but still feeling very uncertain and depressed, with difficulty making decisions and feeling overwhelmed by work </w:t>
      </w:r>
      <w:r w:rsidR="00AB7BF3">
        <w:t>responsibilities</w:t>
      </w:r>
      <w:r w:rsidRPr="00D84CB0">
        <w:t xml:space="preserve">. </w:t>
      </w:r>
      <w:r w:rsidR="00AB7BF3">
        <w:t xml:space="preserve">His only </w:t>
      </w:r>
      <w:r w:rsidRPr="00D84CB0">
        <w:t>side effect</w:t>
      </w:r>
      <w:r w:rsidR="00AB7BF3">
        <w:t xml:space="preserve"> was </w:t>
      </w:r>
      <w:r w:rsidRPr="00D84CB0">
        <w:t xml:space="preserve">s light </w:t>
      </w:r>
      <w:r w:rsidR="00AB7BF3" w:rsidRPr="00D84CB0">
        <w:t xml:space="preserve">morning </w:t>
      </w:r>
      <w:r w:rsidRPr="00D84CB0">
        <w:t>sedation</w:t>
      </w:r>
      <w:r w:rsidR="00AB7BF3">
        <w:t>. We</w:t>
      </w:r>
      <w:r w:rsidRPr="00D84CB0">
        <w:t xml:space="preserve"> decided to increase the dose of </w:t>
      </w:r>
      <w:r w:rsidR="00AB7BF3">
        <w:t>t</w:t>
      </w:r>
      <w:r w:rsidRPr="00D84CB0">
        <w:t xml:space="preserve">razodone Contramid® to 1 1/2 tablet of 150 mg (dose: 225 mg), to be taken in the evening. </w:t>
      </w:r>
      <w:r w:rsidR="00AB7BF3">
        <w:t xml:space="preserve">At his office visit </w:t>
      </w:r>
      <w:r w:rsidRPr="00D84CB0">
        <w:t>three days</w:t>
      </w:r>
      <w:r w:rsidR="00AB7BF3">
        <w:t xml:space="preserve"> later</w:t>
      </w:r>
      <w:r w:rsidRPr="00D84CB0">
        <w:t xml:space="preserve">, </w:t>
      </w:r>
      <w:r w:rsidR="00AB7BF3">
        <w:t>Frank’s</w:t>
      </w:r>
      <w:r w:rsidRPr="00D84CB0">
        <w:t xml:space="preserve"> situation </w:t>
      </w:r>
      <w:r w:rsidR="00AB7BF3">
        <w:t>was un</w:t>
      </w:r>
      <w:r w:rsidRPr="00D84CB0">
        <w:t>changed</w:t>
      </w:r>
      <w:r w:rsidR="00AB7BF3">
        <w:t xml:space="preserve">; therefore, we </w:t>
      </w:r>
      <w:r w:rsidRPr="00D84CB0">
        <w:t xml:space="preserve">decided to increase </w:t>
      </w:r>
      <w:r w:rsidR="00AB7BF3">
        <w:t>his</w:t>
      </w:r>
      <w:r w:rsidRPr="00D84CB0">
        <w:t xml:space="preserve"> dose to one 300 mg tablet and asked </w:t>
      </w:r>
      <w:r w:rsidR="00AB7BF3">
        <w:t xml:space="preserve">him </w:t>
      </w:r>
      <w:r w:rsidRPr="00D84CB0">
        <w:t xml:space="preserve">to return after another week. </w:t>
      </w:r>
      <w:r w:rsidR="00AB7BF3">
        <w:t>At that point</w:t>
      </w:r>
      <w:r w:rsidRPr="00D84CB0">
        <w:t>, the patient ha</w:t>
      </w:r>
      <w:r w:rsidR="00AB7BF3">
        <w:t>d</w:t>
      </w:r>
      <w:r w:rsidRPr="00D84CB0">
        <w:t xml:space="preserve"> </w:t>
      </w:r>
      <w:r w:rsidR="00AB7BF3" w:rsidRPr="00D84CB0">
        <w:t xml:space="preserve">improved </w:t>
      </w:r>
      <w:r w:rsidRPr="00D84CB0">
        <w:t>greatly and report</w:t>
      </w:r>
      <w:r w:rsidR="00AB7BF3">
        <w:t>ed</w:t>
      </w:r>
      <w:r w:rsidRPr="00D84CB0">
        <w:t xml:space="preserve"> that he has noticed an improvement in morning sedation as well. </w:t>
      </w:r>
      <w:r w:rsidR="00AB7BF3">
        <w:t xml:space="preserve">At his next visit </w:t>
      </w:r>
      <w:r w:rsidRPr="00D84CB0">
        <w:t>two weeks</w:t>
      </w:r>
      <w:r w:rsidR="00AB7BF3">
        <w:t xml:space="preserve"> later</w:t>
      </w:r>
      <w:r w:rsidRPr="00D84CB0">
        <w:t xml:space="preserve">, </w:t>
      </w:r>
      <w:r w:rsidR="00AB7BF3">
        <w:t>his</w:t>
      </w:r>
      <w:r w:rsidRPr="00D84CB0">
        <w:t xml:space="preserve"> symptoms and side effects </w:t>
      </w:r>
      <w:r w:rsidR="00AB7BF3">
        <w:t xml:space="preserve">were </w:t>
      </w:r>
      <w:r w:rsidRPr="00D84CB0">
        <w:t>completely resolved.</w:t>
      </w:r>
    </w:p>
    <w:p w14:paraId="1446E671" w14:textId="77777777" w:rsidR="00C12ED9" w:rsidRPr="00D84CB0" w:rsidRDefault="00C12ED9" w:rsidP="00433392">
      <w:pPr>
        <w:spacing w:line="360" w:lineRule="auto"/>
      </w:pPr>
    </w:p>
    <w:p w14:paraId="3BF807AC" w14:textId="77777777" w:rsidR="006A2B17" w:rsidRPr="00433392" w:rsidRDefault="006A2B17" w:rsidP="00433392">
      <w:pPr>
        <w:spacing w:after="0" w:line="360" w:lineRule="auto"/>
        <w:rPr>
          <w:color w:val="833C0B" w:themeColor="accent2" w:themeShade="80"/>
          <w:sz w:val="24"/>
          <w:szCs w:val="24"/>
        </w:rPr>
      </w:pPr>
      <w:bookmarkStart w:id="1" w:name="_Hlk132361124"/>
      <w:r w:rsidRPr="00433392">
        <w:rPr>
          <w:color w:val="833C0B" w:themeColor="accent2" w:themeShade="80"/>
          <w:sz w:val="24"/>
          <w:szCs w:val="24"/>
        </w:rPr>
        <w:t>Case 2: Depression with mixed symptoms, in the absence of bipolar disorder</w:t>
      </w:r>
    </w:p>
    <w:bookmarkEnd w:id="1"/>
    <w:p w14:paraId="354B1F43" w14:textId="7F034281" w:rsidR="006A2B17" w:rsidRPr="00D84CB0" w:rsidRDefault="00AB7BF3" w:rsidP="00433392">
      <w:pPr>
        <w:spacing w:line="360" w:lineRule="auto"/>
      </w:pPr>
      <w:r>
        <w:t>Elise</w:t>
      </w:r>
      <w:r w:rsidR="006A2B17" w:rsidRPr="00D84CB0">
        <w:t xml:space="preserve"> is 39</w:t>
      </w:r>
      <w:r w:rsidR="00E71A4C">
        <w:t>-</w:t>
      </w:r>
      <w:r w:rsidR="006A2B17" w:rsidRPr="00D84CB0">
        <w:t>year</w:t>
      </w:r>
      <w:r w:rsidR="00E71A4C">
        <w:t>-</w:t>
      </w:r>
      <w:r w:rsidR="006A2B17" w:rsidRPr="00D84CB0">
        <w:t>old</w:t>
      </w:r>
      <w:r w:rsidR="00E71A4C">
        <w:t xml:space="preserve"> woman who is </w:t>
      </w:r>
      <w:r w:rsidR="006A2B17" w:rsidRPr="00D84CB0">
        <w:t xml:space="preserve">married and unemployed. </w:t>
      </w:r>
      <w:r w:rsidR="00E71A4C">
        <w:t>Her</w:t>
      </w:r>
      <w:r w:rsidR="006A2B17" w:rsidRPr="00D84CB0">
        <w:t xml:space="preserve"> parents are </w:t>
      </w:r>
      <w:r w:rsidR="00E71A4C">
        <w:t>retired</w:t>
      </w:r>
      <w:r w:rsidR="006A2B17" w:rsidRPr="00D84CB0">
        <w:t xml:space="preserve"> </w:t>
      </w:r>
      <w:r>
        <w:t>financial consultants</w:t>
      </w:r>
      <w:r w:rsidR="006A2B17" w:rsidRPr="00D84CB0">
        <w:t xml:space="preserve">. </w:t>
      </w:r>
      <w:r w:rsidR="00E71A4C">
        <w:t>She r</w:t>
      </w:r>
      <w:r w:rsidR="006A2B17" w:rsidRPr="00D84CB0">
        <w:t xml:space="preserve">eported </w:t>
      </w:r>
      <w:r w:rsidR="00E71A4C">
        <w:t xml:space="preserve">a </w:t>
      </w:r>
      <w:r w:rsidR="006A2B17" w:rsidRPr="00D84CB0">
        <w:t xml:space="preserve">family history </w:t>
      </w:r>
      <w:r w:rsidR="00E71A4C">
        <w:t>(maternal) of</w:t>
      </w:r>
      <w:r w:rsidR="006A2B17" w:rsidRPr="00D84CB0">
        <w:t xml:space="preserve"> anxiety and mood disorders</w:t>
      </w:r>
      <w:r w:rsidR="00E71A4C">
        <w:t>,</w:t>
      </w:r>
      <w:r w:rsidR="006A2B17" w:rsidRPr="00D84CB0">
        <w:t xml:space="preserve"> not better specified. </w:t>
      </w:r>
      <w:r w:rsidR="00E71A4C" w:rsidRPr="00E71A4C">
        <w:t xml:space="preserve">Elise </w:t>
      </w:r>
      <w:r w:rsidR="006A2B17" w:rsidRPr="00D84CB0">
        <w:t>is obese</w:t>
      </w:r>
      <w:r w:rsidR="00E71A4C">
        <w:t>, with</w:t>
      </w:r>
      <w:r w:rsidR="006A2B17" w:rsidRPr="00D84CB0">
        <w:t xml:space="preserve"> </w:t>
      </w:r>
      <w:r w:rsidR="00E71A4C">
        <w:t>prediabetes</w:t>
      </w:r>
      <w:r w:rsidR="006A2B17" w:rsidRPr="00D84CB0">
        <w:t xml:space="preserve"> and sleep apnea. In recent weeks, she has become progressively more anxious, and sometimes moderately agitated, with mood fluctuations, from depression to anxiety, irritability, </w:t>
      </w:r>
      <w:r w:rsidR="00E71A4C">
        <w:t xml:space="preserve">a </w:t>
      </w:r>
      <w:r w:rsidR="006A2B17" w:rsidRPr="00D84CB0">
        <w:t xml:space="preserve">sense of inadequacy, binge eating crises, difficulty falling asleep </w:t>
      </w:r>
      <w:r w:rsidR="00E71A4C">
        <w:t>with</w:t>
      </w:r>
      <w:r w:rsidR="006A2B17" w:rsidRPr="00D84CB0">
        <w:t xml:space="preserve"> multiple awakenings </w:t>
      </w:r>
      <w:r w:rsidR="00E71A4C">
        <w:t>throughout</w:t>
      </w:r>
      <w:r w:rsidR="006A2B17" w:rsidRPr="00D84CB0">
        <w:t xml:space="preserve"> the night and early morning. </w:t>
      </w:r>
      <w:r w:rsidR="00E71A4C">
        <w:t>Elise</w:t>
      </w:r>
      <w:r w:rsidR="006A2B17" w:rsidRPr="00D84CB0">
        <w:t xml:space="preserve"> has lost interest in things she used to enjoy, such as reading, and can no longer concentrate even in front of the television. </w:t>
      </w:r>
      <w:r w:rsidR="00E71A4C">
        <w:t>She</w:t>
      </w:r>
      <w:r w:rsidR="006A2B17" w:rsidRPr="00D84CB0">
        <w:t xml:space="preserve"> denies </w:t>
      </w:r>
      <w:r w:rsidR="00965573">
        <w:t xml:space="preserve">having </w:t>
      </w:r>
      <w:r w:rsidR="006A2B17" w:rsidRPr="00D84CB0">
        <w:t xml:space="preserve">current or previous symptoms of </w:t>
      </w:r>
      <w:r w:rsidR="00965573">
        <w:t>racing thoughts</w:t>
      </w:r>
      <w:r w:rsidR="006A2B17" w:rsidRPr="00D84CB0">
        <w:t>, periods of mood elevation, reduced need for sleep, increased energy</w:t>
      </w:r>
      <w:r w:rsidR="00C12ED9">
        <w:t>,</w:t>
      </w:r>
      <w:r w:rsidR="006A2B17" w:rsidRPr="00D84CB0">
        <w:t xml:space="preserve"> or hyperactivity.</w:t>
      </w:r>
    </w:p>
    <w:p w14:paraId="1DFB15A6" w14:textId="23011292" w:rsidR="006A2B17" w:rsidRPr="00D84CB0" w:rsidRDefault="00965573" w:rsidP="00433392">
      <w:pPr>
        <w:spacing w:line="360" w:lineRule="auto"/>
      </w:pPr>
      <w:r>
        <w:t>She reported having</w:t>
      </w:r>
      <w:r w:rsidR="006A2B17" w:rsidRPr="00D84CB0">
        <w:t xml:space="preserve"> had two similar episodes in the past, both lasting more than 6 months and </w:t>
      </w:r>
      <w:r w:rsidR="00C12ED9">
        <w:t xml:space="preserve">for which she was </w:t>
      </w:r>
      <w:r w:rsidR="006A2B17" w:rsidRPr="00D84CB0">
        <w:t xml:space="preserve">never treated. Trazodone Contramid® </w:t>
      </w:r>
      <w:r>
        <w:t>was</w:t>
      </w:r>
      <w:r w:rsidR="006A2B17" w:rsidRPr="00D84CB0">
        <w:t xml:space="preserve"> started at 150 mg in the evening and </w:t>
      </w:r>
      <w:r>
        <w:t xml:space="preserve">she was scheduled for a </w:t>
      </w:r>
      <w:r w:rsidR="006A2B17" w:rsidRPr="00D84CB0">
        <w:t xml:space="preserve">return </w:t>
      </w:r>
      <w:r>
        <w:t xml:space="preserve">visit in </w:t>
      </w:r>
      <w:r w:rsidR="006A2B17" w:rsidRPr="00D84CB0">
        <w:t xml:space="preserve">1 week. At the </w:t>
      </w:r>
      <w:r>
        <w:t>visit, she</w:t>
      </w:r>
      <w:r w:rsidR="006A2B17" w:rsidRPr="00D84CB0">
        <w:t xml:space="preserve"> reports an improvement in sleep and anxiety but also that </w:t>
      </w:r>
      <w:r>
        <w:t>her</w:t>
      </w:r>
      <w:r w:rsidR="006A2B17" w:rsidRPr="00D84CB0">
        <w:t xml:space="preserve"> mood </w:t>
      </w:r>
      <w:r>
        <w:t>was</w:t>
      </w:r>
      <w:r w:rsidR="006A2B17" w:rsidRPr="00D84CB0">
        <w:t xml:space="preserve"> still depressed and interest</w:t>
      </w:r>
      <w:r>
        <w:t xml:space="preserve"> level essentially zero</w:t>
      </w:r>
      <w:r w:rsidR="006A2B17" w:rsidRPr="00D84CB0">
        <w:t xml:space="preserve">. </w:t>
      </w:r>
      <w:r>
        <w:t>Treatment was</w:t>
      </w:r>
      <w:r w:rsidR="006A2B17" w:rsidRPr="00D84CB0">
        <w:t xml:space="preserve"> well tolerated, except for </w:t>
      </w:r>
      <w:r w:rsidR="00F02FC3">
        <w:t>mild</w:t>
      </w:r>
      <w:r w:rsidR="006A2B17" w:rsidRPr="00D84CB0">
        <w:t xml:space="preserve"> headache and </w:t>
      </w:r>
      <w:r w:rsidR="00F02FC3" w:rsidRPr="00D84CB0">
        <w:t>dizziness</w:t>
      </w:r>
      <w:r w:rsidR="006A2B17" w:rsidRPr="00D84CB0">
        <w:t xml:space="preserve"> </w:t>
      </w:r>
      <w:r>
        <w:t>during</w:t>
      </w:r>
      <w:r w:rsidR="006A2B17" w:rsidRPr="00D84CB0">
        <w:t xml:space="preserve"> the first 2-3 days, </w:t>
      </w:r>
      <w:r>
        <w:t>which</w:t>
      </w:r>
      <w:r w:rsidR="006A2B17" w:rsidRPr="00D84CB0">
        <w:t xml:space="preserve"> resolved without intervention. </w:t>
      </w:r>
      <w:r>
        <w:t>The</w:t>
      </w:r>
      <w:r w:rsidR="006A2B17" w:rsidRPr="00D84CB0">
        <w:t xml:space="preserve"> </w:t>
      </w:r>
      <w:r w:rsidRPr="00D84CB0">
        <w:t xml:space="preserve">trazodone </w:t>
      </w:r>
      <w:r>
        <w:t xml:space="preserve">dose was </w:t>
      </w:r>
      <w:r w:rsidR="006A2B17" w:rsidRPr="00D84CB0">
        <w:t>increase</w:t>
      </w:r>
      <w:r>
        <w:t>d</w:t>
      </w:r>
      <w:r w:rsidR="006A2B17" w:rsidRPr="00D84CB0">
        <w:t xml:space="preserve"> to 225 mg (1 and a half tablets)</w:t>
      </w:r>
      <w:r>
        <w:t xml:space="preserve"> per day</w:t>
      </w:r>
      <w:r w:rsidR="006A2B17" w:rsidRPr="00D84CB0">
        <w:t xml:space="preserve"> and </w:t>
      </w:r>
      <w:r>
        <w:t>another visit was scheduled in</w:t>
      </w:r>
      <w:r w:rsidR="006A2B17" w:rsidRPr="00D84CB0">
        <w:t xml:space="preserve"> 10 days. At the next </w:t>
      </w:r>
      <w:r>
        <w:t>visit</w:t>
      </w:r>
      <w:r w:rsidR="006A2B17" w:rsidRPr="00D84CB0">
        <w:t xml:space="preserve">, </w:t>
      </w:r>
      <w:r>
        <w:t>further</w:t>
      </w:r>
      <w:r w:rsidR="006A2B17" w:rsidRPr="00D84CB0">
        <w:t xml:space="preserve"> improvement </w:t>
      </w:r>
      <w:r>
        <w:t>was</w:t>
      </w:r>
      <w:r w:rsidR="006A2B17" w:rsidRPr="00D84CB0">
        <w:t xml:space="preserve"> observed, without significant side effects. </w:t>
      </w:r>
      <w:r>
        <w:t>T</w:t>
      </w:r>
      <w:r w:rsidR="006A2B17" w:rsidRPr="00D84CB0">
        <w:t>herefore</w:t>
      </w:r>
      <w:r>
        <w:t>, it was</w:t>
      </w:r>
      <w:r w:rsidR="006A2B17" w:rsidRPr="00D84CB0">
        <w:t xml:space="preserve"> agreed to increase </w:t>
      </w:r>
      <w:r>
        <w:t xml:space="preserve">the </w:t>
      </w:r>
      <w:r w:rsidR="006A2B17" w:rsidRPr="00D84CB0">
        <w:t xml:space="preserve">Trazodone Contramid® </w:t>
      </w:r>
      <w:r>
        <w:t xml:space="preserve">dose </w:t>
      </w:r>
      <w:r w:rsidR="006A2B17" w:rsidRPr="00D84CB0">
        <w:t xml:space="preserve">to </w:t>
      </w:r>
      <w:r>
        <w:t>one</w:t>
      </w:r>
      <w:r w:rsidR="006A2B17" w:rsidRPr="00D84CB0">
        <w:t xml:space="preserve"> </w:t>
      </w:r>
      <w:r w:rsidRPr="00D84CB0">
        <w:t xml:space="preserve">300 mg </w:t>
      </w:r>
      <w:r w:rsidR="006A2B17" w:rsidRPr="00D84CB0">
        <w:t xml:space="preserve">tablet </w:t>
      </w:r>
      <w:r>
        <w:t>taken</w:t>
      </w:r>
      <w:r w:rsidR="006A2B17" w:rsidRPr="00D84CB0">
        <w:t xml:space="preserve"> in the evening. The patient return</w:t>
      </w:r>
      <w:r>
        <w:t>ed</w:t>
      </w:r>
      <w:r w:rsidR="006A2B17" w:rsidRPr="00D84CB0">
        <w:t xml:space="preserve"> after 2 weeks and report</w:t>
      </w:r>
      <w:r>
        <w:t>ed</w:t>
      </w:r>
      <w:r w:rsidR="006A2B17" w:rsidRPr="00D84CB0">
        <w:t xml:space="preserve"> </w:t>
      </w:r>
      <w:r>
        <w:t xml:space="preserve">feeling well and having no </w:t>
      </w:r>
      <w:r w:rsidR="006A2B17" w:rsidRPr="00D84CB0">
        <w:t xml:space="preserve">tolerability problems. At the next </w:t>
      </w:r>
      <w:r>
        <w:t xml:space="preserve">visit in </w:t>
      </w:r>
      <w:r w:rsidR="006A2B17" w:rsidRPr="00D84CB0">
        <w:t xml:space="preserve">3 weeks all symptoms </w:t>
      </w:r>
      <w:r>
        <w:t>had</w:t>
      </w:r>
      <w:r w:rsidR="006A2B17" w:rsidRPr="00D84CB0">
        <w:t xml:space="preserve"> </w:t>
      </w:r>
      <w:r w:rsidRPr="00D84CB0">
        <w:t>resolved,</w:t>
      </w:r>
      <w:r w:rsidR="006A2B17" w:rsidRPr="00D84CB0">
        <w:t xml:space="preserve"> and the </w:t>
      </w:r>
      <w:r w:rsidR="00F02FC3">
        <w:t>Elise</w:t>
      </w:r>
      <w:r w:rsidR="006A2B17" w:rsidRPr="00D84CB0">
        <w:t xml:space="preserve"> ha</w:t>
      </w:r>
      <w:r w:rsidR="00F02FC3">
        <w:t>d</w:t>
      </w:r>
      <w:r w:rsidR="006A2B17" w:rsidRPr="00D84CB0">
        <w:t xml:space="preserve"> started to lose weight, thanks to a diet that </w:t>
      </w:r>
      <w:r w:rsidR="00F02FC3">
        <w:t xml:space="preserve">she </w:t>
      </w:r>
      <w:r w:rsidR="006A2B17" w:rsidRPr="00D84CB0">
        <w:t>seems to be very motivated to follow.</w:t>
      </w:r>
    </w:p>
    <w:p w14:paraId="560A551D" w14:textId="77777777" w:rsidR="00F02FC3" w:rsidRDefault="00F02FC3" w:rsidP="00433392">
      <w:pPr>
        <w:spacing w:after="40" w:line="360" w:lineRule="auto"/>
        <w:rPr>
          <w:u w:val="single"/>
        </w:rPr>
      </w:pPr>
    </w:p>
    <w:p w14:paraId="447A3FA5" w14:textId="1B4C37EE" w:rsidR="006A2B17" w:rsidRPr="00433392" w:rsidRDefault="006A2B17" w:rsidP="00433392">
      <w:pPr>
        <w:spacing w:after="0" w:line="360" w:lineRule="auto"/>
        <w:rPr>
          <w:color w:val="833C0B" w:themeColor="accent2" w:themeShade="80"/>
          <w:sz w:val="24"/>
          <w:szCs w:val="24"/>
        </w:rPr>
      </w:pPr>
      <w:r w:rsidRPr="00433392">
        <w:rPr>
          <w:color w:val="833C0B" w:themeColor="accent2" w:themeShade="80"/>
          <w:sz w:val="24"/>
          <w:szCs w:val="24"/>
        </w:rPr>
        <w:t>Case 3: Depression with generalized anxiety disorder and benzodiazepine abuse</w:t>
      </w:r>
    </w:p>
    <w:p w14:paraId="20E87B94" w14:textId="2764FAD3" w:rsidR="006A2B17" w:rsidRDefault="00C12ED9" w:rsidP="00433392">
      <w:pPr>
        <w:spacing w:line="360" w:lineRule="auto"/>
      </w:pPr>
      <w:r>
        <w:t>Susan</w:t>
      </w:r>
      <w:r w:rsidR="006A2B17" w:rsidRPr="00D84CB0">
        <w:t xml:space="preserve"> is a 55-year-old woman, </w:t>
      </w:r>
      <w:r w:rsidR="00E70CA6">
        <w:t>divorced</w:t>
      </w:r>
      <w:r w:rsidR="006A2B17" w:rsidRPr="00D84CB0">
        <w:t>, without children, who has worked various jobs</w:t>
      </w:r>
      <w:r w:rsidR="00F02FC3">
        <w:t xml:space="preserve">, including </w:t>
      </w:r>
      <w:r w:rsidR="006A2B17" w:rsidRPr="00D84CB0">
        <w:t xml:space="preserve">bartender, baker, </w:t>
      </w:r>
      <w:r w:rsidRPr="00D84CB0">
        <w:t>caregiver,</w:t>
      </w:r>
      <w:r w:rsidR="006A2B17" w:rsidRPr="00D84CB0">
        <w:t xml:space="preserve"> and cashier. </w:t>
      </w:r>
      <w:r w:rsidR="00E70CA6">
        <w:t>Her</w:t>
      </w:r>
      <w:r w:rsidR="006A2B17" w:rsidRPr="00D84CB0">
        <w:t xml:space="preserve"> symptoms </w:t>
      </w:r>
      <w:r w:rsidR="00E70CA6">
        <w:t>began</w:t>
      </w:r>
      <w:r w:rsidR="006A2B17" w:rsidRPr="00D84CB0">
        <w:t xml:space="preserve"> two years before the </w:t>
      </w:r>
      <w:r w:rsidR="00E70CA6">
        <w:t>first</w:t>
      </w:r>
      <w:r w:rsidR="006A2B17" w:rsidRPr="00D84CB0">
        <w:t xml:space="preserve"> visit, in conjunction with </w:t>
      </w:r>
      <w:r w:rsidR="00E70CA6">
        <w:t>losing her employment</w:t>
      </w:r>
      <w:r w:rsidR="006A2B17" w:rsidRPr="00D84CB0">
        <w:t xml:space="preserve">, </w:t>
      </w:r>
      <w:r w:rsidR="00E70CA6">
        <w:t xml:space="preserve">and included </w:t>
      </w:r>
      <w:r w:rsidR="006A2B17" w:rsidRPr="00D84CB0">
        <w:t>depressed mood, insomnia, apathy, anhedonia, difficulty managing the house, loss of interest,</w:t>
      </w:r>
      <w:r w:rsidR="00E70CA6">
        <w:t xml:space="preserve"> and</w:t>
      </w:r>
      <w:r w:rsidR="006A2B17" w:rsidRPr="00D84CB0">
        <w:t xml:space="preserve"> increased appetite. </w:t>
      </w:r>
      <w:r w:rsidR="00E70CA6">
        <w:t>Her</w:t>
      </w:r>
      <w:r w:rsidR="006A2B17" w:rsidRPr="00D84CB0">
        <w:t xml:space="preserve"> symptoms </w:t>
      </w:r>
      <w:r>
        <w:t>had</w:t>
      </w:r>
      <w:r w:rsidR="006A2B17" w:rsidRPr="00D84CB0">
        <w:t xml:space="preserve"> gradually worsen</w:t>
      </w:r>
      <w:r>
        <w:t>ed</w:t>
      </w:r>
      <w:r w:rsidR="006A2B17" w:rsidRPr="00D84CB0">
        <w:t xml:space="preserve">, with the </w:t>
      </w:r>
      <w:r w:rsidR="00E70CA6">
        <w:t>onset</w:t>
      </w:r>
      <w:r w:rsidR="006A2B17" w:rsidRPr="00D84CB0">
        <w:t xml:space="preserve"> of excessive anxiety and worry, accompanied by restlessness, fatigue, difficulty concentrating, irritability, muscle tension and exaggerated alarm responses. </w:t>
      </w:r>
      <w:r>
        <w:t>H</w:t>
      </w:r>
      <w:r w:rsidR="00E70CA6">
        <w:t>er</w:t>
      </w:r>
      <w:r w:rsidR="006A2B17" w:rsidRPr="00D84CB0">
        <w:t xml:space="preserve"> family doctor</w:t>
      </w:r>
      <w:r>
        <w:t xml:space="preserve"> </w:t>
      </w:r>
      <w:r w:rsidR="006A2B17" w:rsidRPr="00D84CB0">
        <w:t xml:space="preserve">prescribed clonazepam, </w:t>
      </w:r>
      <w:r>
        <w:t xml:space="preserve">and </w:t>
      </w:r>
      <w:r w:rsidRPr="00C12ED9">
        <w:t xml:space="preserve">Susan </w:t>
      </w:r>
      <w:r w:rsidR="006A2B17" w:rsidRPr="00D84CB0">
        <w:t>gradually increased</w:t>
      </w:r>
      <w:r>
        <w:t xml:space="preserve"> her dosage</w:t>
      </w:r>
      <w:r w:rsidR="006A2B17" w:rsidRPr="00D84CB0">
        <w:t xml:space="preserve"> up to about 8 mg</w:t>
      </w:r>
      <w:r>
        <w:t>/day</w:t>
      </w:r>
      <w:r w:rsidR="006A2B17" w:rsidRPr="00D84CB0">
        <w:t xml:space="preserve">. </w:t>
      </w:r>
      <w:r>
        <w:t xml:space="preserve">Recently, she </w:t>
      </w:r>
      <w:r>
        <w:lastRenderedPageBreak/>
        <w:t>presented with</w:t>
      </w:r>
      <w:r w:rsidR="006A2B17" w:rsidRPr="00D84CB0">
        <w:t xml:space="preserve"> depressed mood, severe anxiety, difficulty concentrating, memory lapses, increased appetite, loss of interest, suicidal ideation, ruminations with </w:t>
      </w:r>
      <w:r w:rsidRPr="00D84CB0">
        <w:t xml:space="preserve">doubts </w:t>
      </w:r>
      <w:r>
        <w:t xml:space="preserve">about </w:t>
      </w:r>
      <w:r w:rsidR="006A2B17" w:rsidRPr="00D84CB0">
        <w:t xml:space="preserve">decision-making, </w:t>
      </w:r>
      <w:r>
        <w:t xml:space="preserve">and </w:t>
      </w:r>
      <w:r w:rsidR="006A2B17" w:rsidRPr="00D84CB0">
        <w:t xml:space="preserve">ideation of guilt and failure. </w:t>
      </w:r>
      <w:r>
        <w:t>We</w:t>
      </w:r>
      <w:r w:rsidR="006A2B17" w:rsidRPr="00D84CB0">
        <w:t xml:space="preserve"> decided to hospitalize her and start Trazodone Contramid ® 150 mg in the evening, </w:t>
      </w:r>
      <w:r>
        <w:t>tapering</w:t>
      </w:r>
      <w:r w:rsidR="006A2B17" w:rsidRPr="00D84CB0">
        <w:t xml:space="preserve"> </w:t>
      </w:r>
      <w:r w:rsidR="00605EC6">
        <w:t>her</w:t>
      </w:r>
      <w:r w:rsidR="006A2B17" w:rsidRPr="00D84CB0">
        <w:t xml:space="preserve"> clonazepam </w:t>
      </w:r>
      <w:r w:rsidR="00605EC6" w:rsidRPr="00D84CB0">
        <w:t xml:space="preserve">dose </w:t>
      </w:r>
      <w:r w:rsidR="006A2B17" w:rsidRPr="00D84CB0">
        <w:t>to 6 mg on the first day, 4 mg on the second day, 3 mg on the third and fourth day</w:t>
      </w:r>
      <w:r w:rsidR="00605EC6">
        <w:t>s</w:t>
      </w:r>
      <w:r w:rsidR="006A2B17" w:rsidRPr="00D84CB0">
        <w:t>, 2 mg on the sixth and seventh day</w:t>
      </w:r>
      <w:r w:rsidR="00605EC6">
        <w:t>s</w:t>
      </w:r>
      <w:r w:rsidR="006A2B17" w:rsidRPr="00D84CB0">
        <w:t xml:space="preserve">, 1 mg on days 8 and 9, followed by discontinuation. </w:t>
      </w:r>
      <w:r>
        <w:t xml:space="preserve">While in hospital, </w:t>
      </w:r>
      <w:r w:rsidRPr="00C12ED9">
        <w:t>Susan</w:t>
      </w:r>
      <w:r w:rsidR="006A2B17" w:rsidRPr="00D84CB0">
        <w:t xml:space="preserve"> receive</w:t>
      </w:r>
      <w:r>
        <w:t>d</w:t>
      </w:r>
      <w:r w:rsidR="006A2B17" w:rsidRPr="00D84CB0">
        <w:t xml:space="preserve"> psychoeducation and supportive psychotherapy. After 3 days, trazodone </w:t>
      </w:r>
      <w:r w:rsidR="00605EC6">
        <w:t>was</w:t>
      </w:r>
      <w:r w:rsidR="006A2B17" w:rsidRPr="00D84CB0">
        <w:t xml:space="preserve"> increased to 225 mg, and 3 days</w:t>
      </w:r>
      <w:r w:rsidR="00605EC6">
        <w:t xml:space="preserve"> later </w:t>
      </w:r>
      <w:r w:rsidR="006A2B17" w:rsidRPr="00D84CB0">
        <w:t xml:space="preserve">to 300 mg. There </w:t>
      </w:r>
      <w:r w:rsidR="00605EC6">
        <w:t>has been</w:t>
      </w:r>
      <w:r w:rsidR="006A2B17" w:rsidRPr="00D84CB0">
        <w:t xml:space="preserve"> a gradual and progressive improvement in mood, cognitive function, interests, </w:t>
      </w:r>
      <w:r w:rsidR="00605EC6" w:rsidRPr="00D84CB0">
        <w:t>anxiety,</w:t>
      </w:r>
      <w:r w:rsidR="006A2B17" w:rsidRPr="00D84CB0">
        <w:t xml:space="preserve"> and insomnia. The improvement</w:t>
      </w:r>
      <w:r w:rsidR="00605EC6">
        <w:t xml:space="preserve"> was partial; </w:t>
      </w:r>
      <w:r w:rsidR="006A2B17" w:rsidRPr="00D84CB0">
        <w:t>therefore</w:t>
      </w:r>
      <w:r w:rsidR="00605EC6">
        <w:t>, we</w:t>
      </w:r>
      <w:r w:rsidR="006A2B17" w:rsidRPr="00D84CB0">
        <w:t xml:space="preserve"> prescribe</w:t>
      </w:r>
      <w:r w:rsidR="00605EC6">
        <w:t>d</w:t>
      </w:r>
      <w:r w:rsidR="006A2B17" w:rsidRPr="00D84CB0">
        <w:t xml:space="preserve"> an augmentation treatment with quetiapine prolonged release, a drug indicated for the adjunctive treatment (add-on) of major depressive episodes in patients with major depressive disorders that demonstrate a suboptimal response to antidepressant monotherapy. </w:t>
      </w:r>
      <w:r w:rsidR="00605EC6">
        <w:t>Susan</w:t>
      </w:r>
      <w:r w:rsidR="006A2B17" w:rsidRPr="00D84CB0">
        <w:t xml:space="preserve"> start</w:t>
      </w:r>
      <w:r w:rsidR="00605EC6">
        <w:t>ed</w:t>
      </w:r>
      <w:r w:rsidR="006A2B17" w:rsidRPr="00D84CB0">
        <w:t xml:space="preserve"> with 50 mg quetiapine prolonged release in the morning, gradually increased to 200 mg, always in the morning, while maintaining Trazodone Contramid® 300 mg in the evening. Her symptoms continue</w:t>
      </w:r>
      <w:r w:rsidR="00605EC6">
        <w:t>d</w:t>
      </w:r>
      <w:r w:rsidR="006A2B17" w:rsidRPr="00D84CB0">
        <w:t xml:space="preserve"> to </w:t>
      </w:r>
      <w:r w:rsidR="00605EC6" w:rsidRPr="00D84CB0">
        <w:t>improve,</w:t>
      </w:r>
      <w:r w:rsidR="006A2B17" w:rsidRPr="00D84CB0">
        <w:t xml:space="preserve"> and </w:t>
      </w:r>
      <w:r w:rsidR="00605EC6">
        <w:t>she</w:t>
      </w:r>
      <w:r w:rsidR="006A2B17" w:rsidRPr="00D84CB0">
        <w:t xml:space="preserve"> </w:t>
      </w:r>
      <w:r w:rsidR="006A2B17">
        <w:t>was</w:t>
      </w:r>
      <w:r w:rsidR="006A2B17" w:rsidRPr="00D84CB0">
        <w:t xml:space="preserve"> discharged. During outpatient therapy, </w:t>
      </w:r>
      <w:r w:rsidR="00605EC6">
        <w:t>Susan</w:t>
      </w:r>
      <w:r w:rsidR="006A2B17" w:rsidRPr="00D84CB0">
        <w:t xml:space="preserve"> continue</w:t>
      </w:r>
      <w:r w:rsidR="006A2B17">
        <w:t>d</w:t>
      </w:r>
      <w:r w:rsidR="006A2B17" w:rsidRPr="00D84CB0">
        <w:t xml:space="preserve"> to complain of mild sedation. Quetiapine </w:t>
      </w:r>
      <w:r w:rsidR="006A2B17">
        <w:t>was</w:t>
      </w:r>
      <w:r w:rsidR="006A2B17" w:rsidRPr="00D84CB0">
        <w:t xml:space="preserve"> then gradually decreased to 50 mg in the morning, and discontinued after 6 weeks, with full resolution of symptoms and side effects</w:t>
      </w:r>
      <w:r w:rsidR="00605EC6">
        <w:t xml:space="preserve">. She </w:t>
      </w:r>
      <w:r w:rsidR="006A2B17" w:rsidRPr="00D84CB0">
        <w:t>continues Trazodone Contramid® 300 mg in the evening.</w:t>
      </w:r>
    </w:p>
    <w:p w14:paraId="11D9A00E" w14:textId="77777777" w:rsidR="006A2B17" w:rsidRPr="00D84CB0" w:rsidRDefault="006A2B17" w:rsidP="00433392">
      <w:pPr>
        <w:spacing w:line="360" w:lineRule="auto"/>
      </w:pPr>
    </w:p>
    <w:p w14:paraId="64DDF0E8" w14:textId="77777777" w:rsidR="006A2B17" w:rsidRPr="00433392" w:rsidRDefault="006A2B17" w:rsidP="00433392">
      <w:pPr>
        <w:spacing w:after="0" w:line="360" w:lineRule="auto"/>
        <w:rPr>
          <w:color w:val="833C0B" w:themeColor="accent2" w:themeShade="80"/>
          <w:sz w:val="24"/>
          <w:szCs w:val="24"/>
        </w:rPr>
      </w:pPr>
      <w:r w:rsidRPr="00433392">
        <w:rPr>
          <w:color w:val="833C0B" w:themeColor="accent2" w:themeShade="80"/>
          <w:sz w:val="24"/>
          <w:szCs w:val="24"/>
        </w:rPr>
        <w:t>Case 4: Depression in patient with cognitive impairment</w:t>
      </w:r>
    </w:p>
    <w:p w14:paraId="316FDA7C" w14:textId="6542355D" w:rsidR="006A2B17" w:rsidRPr="00D84CB0" w:rsidRDefault="006A2B17" w:rsidP="00433392">
      <w:pPr>
        <w:spacing w:line="360" w:lineRule="auto"/>
      </w:pPr>
      <w:r w:rsidRPr="00D84CB0">
        <w:t>A</w:t>
      </w:r>
      <w:r w:rsidR="00605EC6">
        <w:t>nn</w:t>
      </w:r>
      <w:r w:rsidRPr="00D84CB0">
        <w:t xml:space="preserve"> is a 76-year-old widow with two children. For about 5 years </w:t>
      </w:r>
      <w:r>
        <w:t>s</w:t>
      </w:r>
      <w:r w:rsidRPr="00D84CB0">
        <w:t xml:space="preserve">he has presented </w:t>
      </w:r>
      <w:r w:rsidR="00B31E89">
        <w:t>symptoms</w:t>
      </w:r>
      <w:r w:rsidRPr="00D84CB0">
        <w:t xml:space="preserve"> that began with </w:t>
      </w:r>
      <w:r w:rsidR="00605EC6">
        <w:t>minor</w:t>
      </w:r>
      <w:r w:rsidRPr="00D84CB0">
        <w:t xml:space="preserve"> attention problems, difficulty </w:t>
      </w:r>
      <w:r w:rsidR="00605EC6">
        <w:t>remembering</w:t>
      </w:r>
      <w:r w:rsidR="00605EC6" w:rsidRPr="00D84CB0">
        <w:t xml:space="preserve"> words and names for everyday objects</w:t>
      </w:r>
      <w:r w:rsidR="00605EC6">
        <w:t>,</w:t>
      </w:r>
      <w:r w:rsidR="00605EC6" w:rsidRPr="00D84CB0">
        <w:t xml:space="preserve"> </w:t>
      </w:r>
      <w:r w:rsidRPr="00D84CB0">
        <w:t xml:space="preserve">planning </w:t>
      </w:r>
      <w:r w:rsidR="00605EC6">
        <w:t>activities</w:t>
      </w:r>
      <w:r w:rsidRPr="00D84CB0">
        <w:t>, abstract th</w:t>
      </w:r>
      <w:r w:rsidR="00605EC6">
        <w:t>inking</w:t>
      </w:r>
      <w:r w:rsidRPr="00D84CB0">
        <w:t xml:space="preserve">. </w:t>
      </w:r>
      <w:r w:rsidR="00B31E89">
        <w:t>Her condition</w:t>
      </w:r>
      <w:r w:rsidRPr="00D84CB0">
        <w:t xml:space="preserve"> has gradually worsened, with memory loss, difficulty recognizing familiar people and places, temporal disorientation, inability to acquire new information, and a gradual tendency to neglect personal safety, hygiene, and nutrition. For these reasons, </w:t>
      </w:r>
      <w:r>
        <w:t>s</w:t>
      </w:r>
      <w:r w:rsidRPr="00D84CB0">
        <w:t xml:space="preserve">he now lives in an assisted </w:t>
      </w:r>
      <w:r w:rsidR="00B31E89">
        <w:t>care</w:t>
      </w:r>
      <w:r w:rsidRPr="00D84CB0">
        <w:t xml:space="preserve"> residence. In recent weeks, A</w:t>
      </w:r>
      <w:r w:rsidR="00B31E89">
        <w:t xml:space="preserve">nn </w:t>
      </w:r>
      <w:r w:rsidRPr="00D84CB0">
        <w:t xml:space="preserve">has experienced a sharp worsening of apathy, with almost </w:t>
      </w:r>
      <w:r w:rsidR="00B31E89">
        <w:t>total</w:t>
      </w:r>
      <w:r w:rsidRPr="00D84CB0">
        <w:t xml:space="preserve"> loss of interest, refusal to leave </w:t>
      </w:r>
      <w:r w:rsidR="00B31E89">
        <w:t xml:space="preserve">her </w:t>
      </w:r>
      <w:r w:rsidRPr="00D84CB0">
        <w:t>bed</w:t>
      </w:r>
      <w:r w:rsidR="00B31E89">
        <w:t xml:space="preserve"> or eat</w:t>
      </w:r>
      <w:r w:rsidRPr="00D84CB0">
        <w:t>, insomnia, anxiety,</w:t>
      </w:r>
      <w:r w:rsidR="00B31E89">
        <w:t xml:space="preserve"> episodes of</w:t>
      </w:r>
      <w:r w:rsidRPr="00D84CB0">
        <w:t xml:space="preserve"> </w:t>
      </w:r>
      <w:r w:rsidR="00B31E89">
        <w:t xml:space="preserve">uncontrollable </w:t>
      </w:r>
      <w:r w:rsidRPr="00D84CB0">
        <w:t>crying, depressed mood</w:t>
      </w:r>
      <w:r>
        <w:t>,</w:t>
      </w:r>
      <w:r w:rsidRPr="00D84CB0">
        <w:t xml:space="preserve"> and loss of </w:t>
      </w:r>
      <w:r w:rsidR="00B31E89">
        <w:t xml:space="preserve">the </w:t>
      </w:r>
      <w:r w:rsidRPr="00D84CB0">
        <w:t>will to live. Although some symptoms are attributable to dementia, the clinic</w:t>
      </w:r>
      <w:r w:rsidR="00B31E89">
        <w:t>al</w:t>
      </w:r>
      <w:r w:rsidRPr="00D84CB0">
        <w:t xml:space="preserve"> staff reports an evident affective involvement, suggest</w:t>
      </w:r>
      <w:r w:rsidR="00B31E89">
        <w:t>ing</w:t>
      </w:r>
      <w:r w:rsidRPr="00D84CB0">
        <w:t xml:space="preserve"> a depressive episode superimposed on the cognitive </w:t>
      </w:r>
      <w:r w:rsidR="00B31E89">
        <w:t>impairment</w:t>
      </w:r>
      <w:r w:rsidRPr="00D84CB0">
        <w:t xml:space="preserve">. The patient is being treated with memantine 10 mg/day. It </w:t>
      </w:r>
      <w:r>
        <w:t>was</w:t>
      </w:r>
      <w:r w:rsidRPr="00D84CB0">
        <w:t xml:space="preserve"> decided to start Trazodone Contramid® 150 mg</w:t>
      </w:r>
      <w:r w:rsidR="00B31E89">
        <w:t xml:space="preserve"> (</w:t>
      </w:r>
      <w:r w:rsidRPr="00D84CB0">
        <w:t>half a tablet</w:t>
      </w:r>
      <w:r w:rsidR="00B31E89">
        <w:t>)</w:t>
      </w:r>
      <w:r w:rsidRPr="00D84CB0">
        <w:t xml:space="preserve"> in the evening, which the patient tolerates well. After 3 days, insomnia </w:t>
      </w:r>
      <w:r w:rsidR="00B31E89" w:rsidRPr="00D84CB0">
        <w:t>improved</w:t>
      </w:r>
      <w:r w:rsidRPr="00D84CB0">
        <w:t xml:space="preserve">, anxiety </w:t>
      </w:r>
      <w:r w:rsidR="00B31E89">
        <w:t>was</w:t>
      </w:r>
      <w:r w:rsidRPr="00D84CB0">
        <w:t xml:space="preserve"> </w:t>
      </w:r>
      <w:r w:rsidR="00FE3C22" w:rsidRPr="00D84CB0">
        <w:t>reduced,</w:t>
      </w:r>
      <w:r w:rsidRPr="00D84CB0">
        <w:t xml:space="preserve"> and </w:t>
      </w:r>
      <w:r w:rsidRPr="00D84CB0">
        <w:lastRenderedPageBreak/>
        <w:t>the patient resume</w:t>
      </w:r>
      <w:r>
        <w:t xml:space="preserve">d </w:t>
      </w:r>
      <w:r w:rsidRPr="00D84CB0">
        <w:t>eating</w:t>
      </w:r>
      <w:r w:rsidR="00B31E89">
        <w:t xml:space="preserve"> a little</w:t>
      </w:r>
      <w:r w:rsidRPr="00D84CB0">
        <w:t xml:space="preserve">. </w:t>
      </w:r>
      <w:r>
        <w:t xml:space="preserve">The </w:t>
      </w:r>
      <w:r w:rsidRPr="00D84CB0">
        <w:t xml:space="preserve">Trazodone Contramid® </w:t>
      </w:r>
      <w:r>
        <w:t xml:space="preserve">dose was increased </w:t>
      </w:r>
      <w:r w:rsidRPr="00D84CB0">
        <w:t xml:space="preserve">to </w:t>
      </w:r>
      <w:r w:rsidR="00B31E89">
        <w:t>300</w:t>
      </w:r>
      <w:r w:rsidRPr="00D84CB0">
        <w:t xml:space="preserve"> mg </w:t>
      </w:r>
      <w:r w:rsidR="00B31E89">
        <w:t xml:space="preserve">(one </w:t>
      </w:r>
      <w:r w:rsidRPr="00D84CB0">
        <w:t>tablet</w:t>
      </w:r>
      <w:r w:rsidR="00B31E89">
        <w:t>)</w:t>
      </w:r>
      <w:r w:rsidRPr="00D84CB0">
        <w:t xml:space="preserve"> and the patient </w:t>
      </w:r>
      <w:r>
        <w:t>had</w:t>
      </w:r>
      <w:r w:rsidRPr="00D84CB0">
        <w:t xml:space="preserve"> a gradual regularization of sleep, decrease in anxiety, resolution of crying </w:t>
      </w:r>
      <w:r w:rsidR="00B31E89">
        <w:t>episodes</w:t>
      </w:r>
      <w:r w:rsidRPr="00D84CB0">
        <w:t xml:space="preserve">, </w:t>
      </w:r>
      <w:r w:rsidR="00B31E89">
        <w:t xml:space="preserve">further </w:t>
      </w:r>
      <w:r w:rsidRPr="00D84CB0">
        <w:t xml:space="preserve">improvement of appetite and slight but progressive improvement of interests. After about 5 weeks, </w:t>
      </w:r>
      <w:r w:rsidR="00B31E89">
        <w:t>Ann</w:t>
      </w:r>
      <w:r w:rsidR="00FE3C22">
        <w:t>’s condition</w:t>
      </w:r>
      <w:r w:rsidR="00B31E89">
        <w:t xml:space="preserve"> had </w:t>
      </w:r>
      <w:r w:rsidRPr="00D84CB0">
        <w:t xml:space="preserve">returned to the best </w:t>
      </w:r>
      <w:r w:rsidR="00FE3C22">
        <w:t>level of</w:t>
      </w:r>
      <w:r w:rsidRPr="00D84CB0">
        <w:t xml:space="preserve"> the past 2 years.</w:t>
      </w:r>
    </w:p>
    <w:p w14:paraId="6733149A" w14:textId="1E7DE3CA" w:rsidR="006A2B17" w:rsidRPr="00D84CB0" w:rsidRDefault="006A2B17" w:rsidP="006A2B17"/>
    <w:sectPr w:rsidR="006A2B17" w:rsidRPr="00D84CB0" w:rsidSect="00C6403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EF773" w14:textId="77777777" w:rsidR="006D7005" w:rsidRDefault="006D7005" w:rsidP="00A5692C">
      <w:pPr>
        <w:spacing w:after="0" w:line="240" w:lineRule="auto"/>
      </w:pPr>
      <w:r>
        <w:separator/>
      </w:r>
    </w:p>
  </w:endnote>
  <w:endnote w:type="continuationSeparator" w:id="0">
    <w:p w14:paraId="293B8734" w14:textId="77777777" w:rsidR="006D7005" w:rsidRDefault="006D7005" w:rsidP="00A5692C">
      <w:pPr>
        <w:spacing w:after="0" w:line="240" w:lineRule="auto"/>
      </w:pPr>
      <w:r>
        <w:continuationSeparator/>
      </w:r>
    </w:p>
  </w:endnote>
  <w:endnote w:type="continuationNotice" w:id="1">
    <w:p w14:paraId="08DC3EFC" w14:textId="77777777" w:rsidR="006D7005" w:rsidRDefault="006D70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18515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DDB7F1" w14:textId="42156291" w:rsidR="00A5692C" w:rsidRDefault="00A5692C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B5F5DD" w14:textId="77777777" w:rsidR="00A5692C" w:rsidRDefault="00A5692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7F5F5" w14:textId="77777777" w:rsidR="006D7005" w:rsidRDefault="006D7005" w:rsidP="00A5692C">
      <w:pPr>
        <w:spacing w:after="0" w:line="240" w:lineRule="auto"/>
      </w:pPr>
      <w:r>
        <w:separator/>
      </w:r>
    </w:p>
  </w:footnote>
  <w:footnote w:type="continuationSeparator" w:id="0">
    <w:p w14:paraId="54B0EFC3" w14:textId="77777777" w:rsidR="006D7005" w:rsidRDefault="006D7005" w:rsidP="00A5692C">
      <w:pPr>
        <w:spacing w:after="0" w:line="240" w:lineRule="auto"/>
      </w:pPr>
      <w:r>
        <w:continuationSeparator/>
      </w:r>
    </w:p>
  </w:footnote>
  <w:footnote w:type="continuationNotice" w:id="1">
    <w:p w14:paraId="2B1AB79F" w14:textId="77777777" w:rsidR="006D7005" w:rsidRDefault="006D700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D7B03" w14:textId="77777777" w:rsidR="004E7568" w:rsidRDefault="004E7568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C2467"/>
    <w:multiLevelType w:val="hybridMultilevel"/>
    <w:tmpl w:val="97AE653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0A93497B"/>
    <w:multiLevelType w:val="hybridMultilevel"/>
    <w:tmpl w:val="662E5876"/>
    <w:lvl w:ilvl="0" w:tplc="04090001">
      <w:start w:val="1"/>
      <w:numFmt w:val="bullet"/>
      <w:lvlText w:val=""/>
      <w:lvlJc w:val="left"/>
      <w:pPr>
        <w:ind w:left="71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6" w:hanging="360"/>
      </w:pPr>
      <w:rPr>
        <w:rFonts w:ascii="Wingdings" w:hAnsi="Wingdings" w:hint="default"/>
      </w:rPr>
    </w:lvl>
  </w:abstractNum>
  <w:abstractNum w:abstractNumId="2" w15:restartNumberingAfterBreak="0">
    <w:nsid w:val="0CB22C59"/>
    <w:multiLevelType w:val="multilevel"/>
    <w:tmpl w:val="24BC8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9236BD"/>
    <w:multiLevelType w:val="hybridMultilevel"/>
    <w:tmpl w:val="EF16AE4A"/>
    <w:lvl w:ilvl="0" w:tplc="A91648F2">
      <w:start w:val="1"/>
      <w:numFmt w:val="lowerLetter"/>
      <w:lvlText w:val="%1."/>
      <w:lvlJc w:val="left"/>
      <w:pPr>
        <w:ind w:left="6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2" w:hanging="360"/>
      </w:pPr>
    </w:lvl>
    <w:lvl w:ilvl="2" w:tplc="0409001B" w:tentative="1">
      <w:start w:val="1"/>
      <w:numFmt w:val="lowerRoman"/>
      <w:lvlText w:val="%3."/>
      <w:lvlJc w:val="right"/>
      <w:pPr>
        <w:ind w:left="2112" w:hanging="180"/>
      </w:pPr>
    </w:lvl>
    <w:lvl w:ilvl="3" w:tplc="0409000F" w:tentative="1">
      <w:start w:val="1"/>
      <w:numFmt w:val="decimal"/>
      <w:lvlText w:val="%4."/>
      <w:lvlJc w:val="left"/>
      <w:pPr>
        <w:ind w:left="2832" w:hanging="360"/>
      </w:pPr>
    </w:lvl>
    <w:lvl w:ilvl="4" w:tplc="04090019" w:tentative="1">
      <w:start w:val="1"/>
      <w:numFmt w:val="lowerLetter"/>
      <w:lvlText w:val="%5."/>
      <w:lvlJc w:val="left"/>
      <w:pPr>
        <w:ind w:left="3552" w:hanging="360"/>
      </w:pPr>
    </w:lvl>
    <w:lvl w:ilvl="5" w:tplc="0409001B" w:tentative="1">
      <w:start w:val="1"/>
      <w:numFmt w:val="lowerRoman"/>
      <w:lvlText w:val="%6."/>
      <w:lvlJc w:val="right"/>
      <w:pPr>
        <w:ind w:left="4272" w:hanging="180"/>
      </w:pPr>
    </w:lvl>
    <w:lvl w:ilvl="6" w:tplc="0409000F" w:tentative="1">
      <w:start w:val="1"/>
      <w:numFmt w:val="decimal"/>
      <w:lvlText w:val="%7."/>
      <w:lvlJc w:val="left"/>
      <w:pPr>
        <w:ind w:left="4992" w:hanging="360"/>
      </w:pPr>
    </w:lvl>
    <w:lvl w:ilvl="7" w:tplc="04090019" w:tentative="1">
      <w:start w:val="1"/>
      <w:numFmt w:val="lowerLetter"/>
      <w:lvlText w:val="%8."/>
      <w:lvlJc w:val="left"/>
      <w:pPr>
        <w:ind w:left="5712" w:hanging="360"/>
      </w:pPr>
    </w:lvl>
    <w:lvl w:ilvl="8" w:tplc="04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4" w15:restartNumberingAfterBreak="0">
    <w:nsid w:val="11F64D8B"/>
    <w:multiLevelType w:val="hybridMultilevel"/>
    <w:tmpl w:val="062C2D0A"/>
    <w:lvl w:ilvl="0" w:tplc="84320D48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320C56"/>
    <w:multiLevelType w:val="hybridMultilevel"/>
    <w:tmpl w:val="E468EE66"/>
    <w:lvl w:ilvl="0" w:tplc="34BA48E0">
      <w:start w:val="1"/>
      <w:numFmt w:val="bullet"/>
      <w:lvlText w:val=""/>
      <w:lvlJc w:val="left"/>
      <w:pPr>
        <w:ind w:left="103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5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3" w:hanging="360"/>
      </w:pPr>
      <w:rPr>
        <w:rFonts w:ascii="Wingdings" w:hAnsi="Wingdings" w:hint="default"/>
      </w:rPr>
    </w:lvl>
  </w:abstractNum>
  <w:abstractNum w:abstractNumId="6" w15:restartNumberingAfterBreak="0">
    <w:nsid w:val="13B83DB0"/>
    <w:multiLevelType w:val="hybridMultilevel"/>
    <w:tmpl w:val="B21A3B06"/>
    <w:lvl w:ilvl="0" w:tplc="DBCE215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618C56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2256F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7A1FA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194953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C2E9C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78811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4E472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E248D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A471E3"/>
    <w:multiLevelType w:val="hybridMultilevel"/>
    <w:tmpl w:val="CD2220E2"/>
    <w:lvl w:ilvl="0" w:tplc="6B309EF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5723D7"/>
    <w:multiLevelType w:val="hybridMultilevel"/>
    <w:tmpl w:val="71D443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C65190"/>
    <w:multiLevelType w:val="hybridMultilevel"/>
    <w:tmpl w:val="838E3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28103E"/>
    <w:multiLevelType w:val="hybridMultilevel"/>
    <w:tmpl w:val="79260FBE"/>
    <w:lvl w:ilvl="0" w:tplc="34BA48E0">
      <w:start w:val="1"/>
      <w:numFmt w:val="bullet"/>
      <w:lvlText w:val=""/>
      <w:lvlJc w:val="left"/>
      <w:pPr>
        <w:ind w:left="10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</w:abstractNum>
  <w:abstractNum w:abstractNumId="11" w15:restartNumberingAfterBreak="0">
    <w:nsid w:val="26B65DDF"/>
    <w:multiLevelType w:val="hybridMultilevel"/>
    <w:tmpl w:val="15EE8E6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6D31EEC"/>
    <w:multiLevelType w:val="hybridMultilevel"/>
    <w:tmpl w:val="F212283A"/>
    <w:lvl w:ilvl="0" w:tplc="04090001">
      <w:start w:val="1"/>
      <w:numFmt w:val="bullet"/>
      <w:lvlText w:val=""/>
      <w:lvlJc w:val="left"/>
      <w:pPr>
        <w:ind w:left="71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6" w:hanging="360"/>
      </w:pPr>
      <w:rPr>
        <w:rFonts w:ascii="Wingdings" w:hAnsi="Wingdings" w:hint="default"/>
      </w:rPr>
    </w:lvl>
  </w:abstractNum>
  <w:abstractNum w:abstractNumId="13" w15:restartNumberingAfterBreak="0">
    <w:nsid w:val="31670910"/>
    <w:multiLevelType w:val="hybridMultilevel"/>
    <w:tmpl w:val="5BC4C3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3836983"/>
    <w:multiLevelType w:val="hybridMultilevel"/>
    <w:tmpl w:val="12EC3540"/>
    <w:lvl w:ilvl="0" w:tplc="541E656A">
      <w:start w:val="1"/>
      <w:numFmt w:val="lowerLetter"/>
      <w:lvlText w:val="%1."/>
      <w:lvlJc w:val="left"/>
      <w:pPr>
        <w:ind w:left="6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3" w:hanging="360"/>
      </w:pPr>
    </w:lvl>
    <w:lvl w:ilvl="2" w:tplc="0409001B" w:tentative="1">
      <w:start w:val="1"/>
      <w:numFmt w:val="lowerRoman"/>
      <w:lvlText w:val="%3."/>
      <w:lvlJc w:val="right"/>
      <w:pPr>
        <w:ind w:left="2113" w:hanging="180"/>
      </w:pPr>
    </w:lvl>
    <w:lvl w:ilvl="3" w:tplc="0409000F" w:tentative="1">
      <w:start w:val="1"/>
      <w:numFmt w:val="decimal"/>
      <w:lvlText w:val="%4."/>
      <w:lvlJc w:val="left"/>
      <w:pPr>
        <w:ind w:left="2833" w:hanging="360"/>
      </w:pPr>
    </w:lvl>
    <w:lvl w:ilvl="4" w:tplc="04090019" w:tentative="1">
      <w:start w:val="1"/>
      <w:numFmt w:val="lowerLetter"/>
      <w:lvlText w:val="%5."/>
      <w:lvlJc w:val="left"/>
      <w:pPr>
        <w:ind w:left="3553" w:hanging="360"/>
      </w:pPr>
    </w:lvl>
    <w:lvl w:ilvl="5" w:tplc="0409001B" w:tentative="1">
      <w:start w:val="1"/>
      <w:numFmt w:val="lowerRoman"/>
      <w:lvlText w:val="%6."/>
      <w:lvlJc w:val="right"/>
      <w:pPr>
        <w:ind w:left="4273" w:hanging="180"/>
      </w:pPr>
    </w:lvl>
    <w:lvl w:ilvl="6" w:tplc="0409000F" w:tentative="1">
      <w:start w:val="1"/>
      <w:numFmt w:val="decimal"/>
      <w:lvlText w:val="%7."/>
      <w:lvlJc w:val="left"/>
      <w:pPr>
        <w:ind w:left="4993" w:hanging="360"/>
      </w:pPr>
    </w:lvl>
    <w:lvl w:ilvl="7" w:tplc="04090019" w:tentative="1">
      <w:start w:val="1"/>
      <w:numFmt w:val="lowerLetter"/>
      <w:lvlText w:val="%8."/>
      <w:lvlJc w:val="left"/>
      <w:pPr>
        <w:ind w:left="5713" w:hanging="360"/>
      </w:pPr>
    </w:lvl>
    <w:lvl w:ilvl="8" w:tplc="0409001B" w:tentative="1">
      <w:start w:val="1"/>
      <w:numFmt w:val="lowerRoman"/>
      <w:lvlText w:val="%9."/>
      <w:lvlJc w:val="right"/>
      <w:pPr>
        <w:ind w:left="6433" w:hanging="180"/>
      </w:pPr>
    </w:lvl>
  </w:abstractNum>
  <w:abstractNum w:abstractNumId="15" w15:restartNumberingAfterBreak="0">
    <w:nsid w:val="33D11796"/>
    <w:multiLevelType w:val="hybridMultilevel"/>
    <w:tmpl w:val="8BBC226A"/>
    <w:lvl w:ilvl="0" w:tplc="34BA48E0">
      <w:start w:val="1"/>
      <w:numFmt w:val="bullet"/>
      <w:lvlText w:val="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 w15:restartNumberingAfterBreak="0">
    <w:nsid w:val="388D41F4"/>
    <w:multiLevelType w:val="hybridMultilevel"/>
    <w:tmpl w:val="E9AE41BA"/>
    <w:lvl w:ilvl="0" w:tplc="34BA48E0">
      <w:start w:val="1"/>
      <w:numFmt w:val="bullet"/>
      <w:lvlText w:val=""/>
      <w:lvlJc w:val="left"/>
      <w:pPr>
        <w:ind w:left="10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</w:abstractNum>
  <w:abstractNum w:abstractNumId="17" w15:restartNumberingAfterBreak="0">
    <w:nsid w:val="39412C33"/>
    <w:multiLevelType w:val="hybridMultilevel"/>
    <w:tmpl w:val="B76AE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0056EA"/>
    <w:multiLevelType w:val="hybridMultilevel"/>
    <w:tmpl w:val="A016F2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D722F8"/>
    <w:multiLevelType w:val="hybridMultilevel"/>
    <w:tmpl w:val="88325DEE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BA48E0">
      <w:start w:val="1"/>
      <w:numFmt w:val="bullet"/>
      <w:lvlText w:val="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E8D6DF9"/>
    <w:multiLevelType w:val="hybridMultilevel"/>
    <w:tmpl w:val="15EE8E6E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2F16CD2"/>
    <w:multiLevelType w:val="hybridMultilevel"/>
    <w:tmpl w:val="057CD126"/>
    <w:lvl w:ilvl="0" w:tplc="0409000F">
      <w:start w:val="1"/>
      <w:numFmt w:val="decimal"/>
      <w:lvlText w:val="%1."/>
      <w:lvlJc w:val="left"/>
      <w:pPr>
        <w:ind w:left="716" w:hanging="360"/>
      </w:pPr>
    </w:lvl>
    <w:lvl w:ilvl="1" w:tplc="04090019" w:tentative="1">
      <w:start w:val="1"/>
      <w:numFmt w:val="lowerLetter"/>
      <w:lvlText w:val="%2."/>
      <w:lvlJc w:val="left"/>
      <w:pPr>
        <w:ind w:left="1436" w:hanging="360"/>
      </w:pPr>
    </w:lvl>
    <w:lvl w:ilvl="2" w:tplc="0409001B" w:tentative="1">
      <w:start w:val="1"/>
      <w:numFmt w:val="lowerRoman"/>
      <w:lvlText w:val="%3."/>
      <w:lvlJc w:val="right"/>
      <w:pPr>
        <w:ind w:left="2156" w:hanging="180"/>
      </w:pPr>
    </w:lvl>
    <w:lvl w:ilvl="3" w:tplc="0409000F" w:tentative="1">
      <w:start w:val="1"/>
      <w:numFmt w:val="decimal"/>
      <w:lvlText w:val="%4."/>
      <w:lvlJc w:val="left"/>
      <w:pPr>
        <w:ind w:left="2876" w:hanging="360"/>
      </w:pPr>
    </w:lvl>
    <w:lvl w:ilvl="4" w:tplc="04090019" w:tentative="1">
      <w:start w:val="1"/>
      <w:numFmt w:val="lowerLetter"/>
      <w:lvlText w:val="%5."/>
      <w:lvlJc w:val="left"/>
      <w:pPr>
        <w:ind w:left="3596" w:hanging="360"/>
      </w:pPr>
    </w:lvl>
    <w:lvl w:ilvl="5" w:tplc="0409001B" w:tentative="1">
      <w:start w:val="1"/>
      <w:numFmt w:val="lowerRoman"/>
      <w:lvlText w:val="%6."/>
      <w:lvlJc w:val="right"/>
      <w:pPr>
        <w:ind w:left="4316" w:hanging="180"/>
      </w:pPr>
    </w:lvl>
    <w:lvl w:ilvl="6" w:tplc="0409000F" w:tentative="1">
      <w:start w:val="1"/>
      <w:numFmt w:val="decimal"/>
      <w:lvlText w:val="%7."/>
      <w:lvlJc w:val="left"/>
      <w:pPr>
        <w:ind w:left="5036" w:hanging="360"/>
      </w:pPr>
    </w:lvl>
    <w:lvl w:ilvl="7" w:tplc="04090019" w:tentative="1">
      <w:start w:val="1"/>
      <w:numFmt w:val="lowerLetter"/>
      <w:lvlText w:val="%8."/>
      <w:lvlJc w:val="left"/>
      <w:pPr>
        <w:ind w:left="5756" w:hanging="360"/>
      </w:pPr>
    </w:lvl>
    <w:lvl w:ilvl="8" w:tplc="0409001B" w:tentative="1">
      <w:start w:val="1"/>
      <w:numFmt w:val="lowerRoman"/>
      <w:lvlText w:val="%9."/>
      <w:lvlJc w:val="right"/>
      <w:pPr>
        <w:ind w:left="6476" w:hanging="180"/>
      </w:pPr>
    </w:lvl>
  </w:abstractNum>
  <w:abstractNum w:abstractNumId="22" w15:restartNumberingAfterBreak="0">
    <w:nsid w:val="44AF3087"/>
    <w:multiLevelType w:val="hybridMultilevel"/>
    <w:tmpl w:val="58DE98F0"/>
    <w:lvl w:ilvl="0" w:tplc="38E893EC">
      <w:start w:val="1"/>
      <w:numFmt w:val="lowerLetter"/>
      <w:lvlText w:val="%1."/>
      <w:lvlJc w:val="left"/>
      <w:pPr>
        <w:ind w:left="6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3" w:hanging="360"/>
      </w:pPr>
    </w:lvl>
    <w:lvl w:ilvl="2" w:tplc="0409001B" w:tentative="1">
      <w:start w:val="1"/>
      <w:numFmt w:val="lowerRoman"/>
      <w:lvlText w:val="%3."/>
      <w:lvlJc w:val="right"/>
      <w:pPr>
        <w:ind w:left="2113" w:hanging="180"/>
      </w:pPr>
    </w:lvl>
    <w:lvl w:ilvl="3" w:tplc="0409000F" w:tentative="1">
      <w:start w:val="1"/>
      <w:numFmt w:val="decimal"/>
      <w:lvlText w:val="%4."/>
      <w:lvlJc w:val="left"/>
      <w:pPr>
        <w:ind w:left="2833" w:hanging="360"/>
      </w:pPr>
    </w:lvl>
    <w:lvl w:ilvl="4" w:tplc="04090019" w:tentative="1">
      <w:start w:val="1"/>
      <w:numFmt w:val="lowerLetter"/>
      <w:lvlText w:val="%5."/>
      <w:lvlJc w:val="left"/>
      <w:pPr>
        <w:ind w:left="3553" w:hanging="360"/>
      </w:pPr>
    </w:lvl>
    <w:lvl w:ilvl="5" w:tplc="0409001B" w:tentative="1">
      <w:start w:val="1"/>
      <w:numFmt w:val="lowerRoman"/>
      <w:lvlText w:val="%6."/>
      <w:lvlJc w:val="right"/>
      <w:pPr>
        <w:ind w:left="4273" w:hanging="180"/>
      </w:pPr>
    </w:lvl>
    <w:lvl w:ilvl="6" w:tplc="0409000F" w:tentative="1">
      <w:start w:val="1"/>
      <w:numFmt w:val="decimal"/>
      <w:lvlText w:val="%7."/>
      <w:lvlJc w:val="left"/>
      <w:pPr>
        <w:ind w:left="4993" w:hanging="360"/>
      </w:pPr>
    </w:lvl>
    <w:lvl w:ilvl="7" w:tplc="04090019" w:tentative="1">
      <w:start w:val="1"/>
      <w:numFmt w:val="lowerLetter"/>
      <w:lvlText w:val="%8."/>
      <w:lvlJc w:val="left"/>
      <w:pPr>
        <w:ind w:left="5713" w:hanging="360"/>
      </w:pPr>
    </w:lvl>
    <w:lvl w:ilvl="8" w:tplc="0409001B" w:tentative="1">
      <w:start w:val="1"/>
      <w:numFmt w:val="lowerRoman"/>
      <w:lvlText w:val="%9."/>
      <w:lvlJc w:val="right"/>
      <w:pPr>
        <w:ind w:left="6433" w:hanging="180"/>
      </w:pPr>
    </w:lvl>
  </w:abstractNum>
  <w:abstractNum w:abstractNumId="23" w15:restartNumberingAfterBreak="0">
    <w:nsid w:val="50AF0CA9"/>
    <w:multiLevelType w:val="hybridMultilevel"/>
    <w:tmpl w:val="21621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A13629"/>
    <w:multiLevelType w:val="hybridMultilevel"/>
    <w:tmpl w:val="15EE8E6E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96130DA"/>
    <w:multiLevelType w:val="hybridMultilevel"/>
    <w:tmpl w:val="4FEECE20"/>
    <w:lvl w:ilvl="0" w:tplc="34BA48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D96A7A"/>
    <w:multiLevelType w:val="hybridMultilevel"/>
    <w:tmpl w:val="EFB6A412"/>
    <w:lvl w:ilvl="0" w:tplc="CD166136">
      <w:start w:val="1"/>
      <w:numFmt w:val="lowerLetter"/>
      <w:lvlText w:val="%1."/>
      <w:lvlJc w:val="left"/>
      <w:pPr>
        <w:ind w:left="6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2" w:hanging="360"/>
      </w:pPr>
    </w:lvl>
    <w:lvl w:ilvl="2" w:tplc="0409001B" w:tentative="1">
      <w:start w:val="1"/>
      <w:numFmt w:val="lowerRoman"/>
      <w:lvlText w:val="%3."/>
      <w:lvlJc w:val="right"/>
      <w:pPr>
        <w:ind w:left="2112" w:hanging="180"/>
      </w:pPr>
    </w:lvl>
    <w:lvl w:ilvl="3" w:tplc="0409000F" w:tentative="1">
      <w:start w:val="1"/>
      <w:numFmt w:val="decimal"/>
      <w:lvlText w:val="%4."/>
      <w:lvlJc w:val="left"/>
      <w:pPr>
        <w:ind w:left="2832" w:hanging="360"/>
      </w:pPr>
    </w:lvl>
    <w:lvl w:ilvl="4" w:tplc="04090019" w:tentative="1">
      <w:start w:val="1"/>
      <w:numFmt w:val="lowerLetter"/>
      <w:lvlText w:val="%5."/>
      <w:lvlJc w:val="left"/>
      <w:pPr>
        <w:ind w:left="3552" w:hanging="360"/>
      </w:pPr>
    </w:lvl>
    <w:lvl w:ilvl="5" w:tplc="0409001B" w:tentative="1">
      <w:start w:val="1"/>
      <w:numFmt w:val="lowerRoman"/>
      <w:lvlText w:val="%6."/>
      <w:lvlJc w:val="right"/>
      <w:pPr>
        <w:ind w:left="4272" w:hanging="180"/>
      </w:pPr>
    </w:lvl>
    <w:lvl w:ilvl="6" w:tplc="0409000F" w:tentative="1">
      <w:start w:val="1"/>
      <w:numFmt w:val="decimal"/>
      <w:lvlText w:val="%7."/>
      <w:lvlJc w:val="left"/>
      <w:pPr>
        <w:ind w:left="4992" w:hanging="360"/>
      </w:pPr>
    </w:lvl>
    <w:lvl w:ilvl="7" w:tplc="04090019" w:tentative="1">
      <w:start w:val="1"/>
      <w:numFmt w:val="lowerLetter"/>
      <w:lvlText w:val="%8."/>
      <w:lvlJc w:val="left"/>
      <w:pPr>
        <w:ind w:left="5712" w:hanging="360"/>
      </w:pPr>
    </w:lvl>
    <w:lvl w:ilvl="8" w:tplc="04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27" w15:restartNumberingAfterBreak="0">
    <w:nsid w:val="63CA7AD0"/>
    <w:multiLevelType w:val="hybridMultilevel"/>
    <w:tmpl w:val="7D8491CA"/>
    <w:lvl w:ilvl="0" w:tplc="34BA48E0">
      <w:start w:val="1"/>
      <w:numFmt w:val="bullet"/>
      <w:lvlText w:val=""/>
      <w:lvlJc w:val="left"/>
      <w:pPr>
        <w:ind w:left="10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</w:abstractNum>
  <w:abstractNum w:abstractNumId="28" w15:restartNumberingAfterBreak="0">
    <w:nsid w:val="689F5801"/>
    <w:multiLevelType w:val="hybridMultilevel"/>
    <w:tmpl w:val="E72E54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1667A2"/>
    <w:multiLevelType w:val="hybridMultilevel"/>
    <w:tmpl w:val="DA463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425D48"/>
    <w:multiLevelType w:val="hybridMultilevel"/>
    <w:tmpl w:val="6E7E7122"/>
    <w:lvl w:ilvl="0" w:tplc="50124B70">
      <w:numFmt w:val="bullet"/>
      <w:lvlText w:val="-"/>
      <w:lvlJc w:val="left"/>
      <w:pPr>
        <w:ind w:left="1211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31" w15:restartNumberingAfterBreak="0">
    <w:nsid w:val="6EA21668"/>
    <w:multiLevelType w:val="hybridMultilevel"/>
    <w:tmpl w:val="6F30E61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75F630C8"/>
    <w:multiLevelType w:val="hybridMultilevel"/>
    <w:tmpl w:val="70D294E2"/>
    <w:lvl w:ilvl="0" w:tplc="34BA48E0">
      <w:start w:val="1"/>
      <w:numFmt w:val="bullet"/>
      <w:lvlText w:val=""/>
      <w:lvlJc w:val="left"/>
      <w:pPr>
        <w:ind w:left="103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5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3" w:hanging="360"/>
      </w:pPr>
      <w:rPr>
        <w:rFonts w:ascii="Wingdings" w:hAnsi="Wingdings" w:hint="default"/>
      </w:rPr>
    </w:lvl>
  </w:abstractNum>
  <w:abstractNum w:abstractNumId="33" w15:restartNumberingAfterBreak="0">
    <w:nsid w:val="77FF48C3"/>
    <w:multiLevelType w:val="hybridMultilevel"/>
    <w:tmpl w:val="FBE4E640"/>
    <w:lvl w:ilvl="0" w:tplc="84320D48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511E67"/>
    <w:multiLevelType w:val="hybridMultilevel"/>
    <w:tmpl w:val="19F05E46"/>
    <w:lvl w:ilvl="0" w:tplc="04090001">
      <w:start w:val="1"/>
      <w:numFmt w:val="bullet"/>
      <w:lvlText w:val=""/>
      <w:lvlJc w:val="left"/>
      <w:pPr>
        <w:ind w:left="71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3" w:hanging="360"/>
      </w:pPr>
      <w:rPr>
        <w:rFonts w:ascii="Wingdings" w:hAnsi="Wingdings" w:hint="default"/>
      </w:rPr>
    </w:lvl>
  </w:abstractNum>
  <w:abstractNum w:abstractNumId="35" w15:restartNumberingAfterBreak="0">
    <w:nsid w:val="7B7F0933"/>
    <w:multiLevelType w:val="hybridMultilevel"/>
    <w:tmpl w:val="0F5C86AA"/>
    <w:lvl w:ilvl="0" w:tplc="C22A790A">
      <w:start w:val="1"/>
      <w:numFmt w:val="lowerLetter"/>
      <w:lvlText w:val="%1."/>
      <w:lvlJc w:val="left"/>
      <w:pPr>
        <w:ind w:left="6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2" w:hanging="360"/>
      </w:pPr>
    </w:lvl>
    <w:lvl w:ilvl="2" w:tplc="0409001B" w:tentative="1">
      <w:start w:val="1"/>
      <w:numFmt w:val="lowerRoman"/>
      <w:lvlText w:val="%3."/>
      <w:lvlJc w:val="right"/>
      <w:pPr>
        <w:ind w:left="2112" w:hanging="180"/>
      </w:pPr>
    </w:lvl>
    <w:lvl w:ilvl="3" w:tplc="0409000F" w:tentative="1">
      <w:start w:val="1"/>
      <w:numFmt w:val="decimal"/>
      <w:lvlText w:val="%4."/>
      <w:lvlJc w:val="left"/>
      <w:pPr>
        <w:ind w:left="2832" w:hanging="360"/>
      </w:pPr>
    </w:lvl>
    <w:lvl w:ilvl="4" w:tplc="04090019" w:tentative="1">
      <w:start w:val="1"/>
      <w:numFmt w:val="lowerLetter"/>
      <w:lvlText w:val="%5."/>
      <w:lvlJc w:val="left"/>
      <w:pPr>
        <w:ind w:left="3552" w:hanging="360"/>
      </w:pPr>
    </w:lvl>
    <w:lvl w:ilvl="5" w:tplc="0409001B" w:tentative="1">
      <w:start w:val="1"/>
      <w:numFmt w:val="lowerRoman"/>
      <w:lvlText w:val="%6."/>
      <w:lvlJc w:val="right"/>
      <w:pPr>
        <w:ind w:left="4272" w:hanging="180"/>
      </w:pPr>
    </w:lvl>
    <w:lvl w:ilvl="6" w:tplc="0409000F" w:tentative="1">
      <w:start w:val="1"/>
      <w:numFmt w:val="decimal"/>
      <w:lvlText w:val="%7."/>
      <w:lvlJc w:val="left"/>
      <w:pPr>
        <w:ind w:left="4992" w:hanging="360"/>
      </w:pPr>
    </w:lvl>
    <w:lvl w:ilvl="7" w:tplc="04090019" w:tentative="1">
      <w:start w:val="1"/>
      <w:numFmt w:val="lowerLetter"/>
      <w:lvlText w:val="%8."/>
      <w:lvlJc w:val="left"/>
      <w:pPr>
        <w:ind w:left="5712" w:hanging="360"/>
      </w:pPr>
    </w:lvl>
    <w:lvl w:ilvl="8" w:tplc="04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36" w15:restartNumberingAfterBreak="0">
    <w:nsid w:val="7EDB7043"/>
    <w:multiLevelType w:val="hybridMultilevel"/>
    <w:tmpl w:val="FF54E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442320">
    <w:abstractNumId w:val="8"/>
  </w:num>
  <w:num w:numId="2" w16cid:durableId="244607692">
    <w:abstractNumId w:val="31"/>
  </w:num>
  <w:num w:numId="3" w16cid:durableId="1397312904">
    <w:abstractNumId w:val="11"/>
  </w:num>
  <w:num w:numId="4" w16cid:durableId="1960724528">
    <w:abstractNumId w:val="18"/>
  </w:num>
  <w:num w:numId="5" w16cid:durableId="1244028817">
    <w:abstractNumId w:val="20"/>
  </w:num>
  <w:num w:numId="6" w16cid:durableId="2066222838">
    <w:abstractNumId w:val="24"/>
  </w:num>
  <w:num w:numId="7" w16cid:durableId="1520385277">
    <w:abstractNumId w:val="29"/>
  </w:num>
  <w:num w:numId="8" w16cid:durableId="1389304651">
    <w:abstractNumId w:val="15"/>
  </w:num>
  <w:num w:numId="9" w16cid:durableId="1183322821">
    <w:abstractNumId w:val="0"/>
  </w:num>
  <w:num w:numId="10" w16cid:durableId="1513766126">
    <w:abstractNumId w:val="17"/>
  </w:num>
  <w:num w:numId="11" w16cid:durableId="273905223">
    <w:abstractNumId w:val="27"/>
  </w:num>
  <w:num w:numId="12" w16cid:durableId="661353181">
    <w:abstractNumId w:val="26"/>
  </w:num>
  <w:num w:numId="13" w16cid:durableId="1735929269">
    <w:abstractNumId w:val="10"/>
  </w:num>
  <w:num w:numId="14" w16cid:durableId="2033413583">
    <w:abstractNumId w:val="35"/>
  </w:num>
  <w:num w:numId="15" w16cid:durableId="537083608">
    <w:abstractNumId w:val="16"/>
  </w:num>
  <w:num w:numId="16" w16cid:durableId="1259557561">
    <w:abstractNumId w:val="3"/>
  </w:num>
  <w:num w:numId="17" w16cid:durableId="817921672">
    <w:abstractNumId w:val="32"/>
  </w:num>
  <w:num w:numId="18" w16cid:durableId="1777093944">
    <w:abstractNumId w:val="22"/>
  </w:num>
  <w:num w:numId="19" w16cid:durableId="1538084776">
    <w:abstractNumId w:val="5"/>
  </w:num>
  <w:num w:numId="20" w16cid:durableId="1736316663">
    <w:abstractNumId w:val="14"/>
  </w:num>
  <w:num w:numId="21" w16cid:durableId="1081683481">
    <w:abstractNumId w:val="30"/>
  </w:num>
  <w:num w:numId="22" w16cid:durableId="503403873">
    <w:abstractNumId w:val="7"/>
  </w:num>
  <w:num w:numId="23" w16cid:durableId="1987081721">
    <w:abstractNumId w:val="12"/>
  </w:num>
  <w:num w:numId="24" w16cid:durableId="207912214">
    <w:abstractNumId w:val="1"/>
  </w:num>
  <w:num w:numId="25" w16cid:durableId="1296909457">
    <w:abstractNumId w:val="21"/>
  </w:num>
  <w:num w:numId="26" w16cid:durableId="1087963190">
    <w:abstractNumId w:val="13"/>
  </w:num>
  <w:num w:numId="27" w16cid:durableId="1147160855">
    <w:abstractNumId w:val="19"/>
  </w:num>
  <w:num w:numId="28" w16cid:durableId="1148324006">
    <w:abstractNumId w:val="23"/>
  </w:num>
  <w:num w:numId="29" w16cid:durableId="2063601600">
    <w:abstractNumId w:val="34"/>
  </w:num>
  <w:num w:numId="30" w16cid:durableId="1256863595">
    <w:abstractNumId w:val="4"/>
  </w:num>
  <w:num w:numId="31" w16cid:durableId="1721048912">
    <w:abstractNumId w:val="33"/>
  </w:num>
  <w:num w:numId="32" w16cid:durableId="1870488063">
    <w:abstractNumId w:val="6"/>
  </w:num>
  <w:num w:numId="33" w16cid:durableId="819924582">
    <w:abstractNumId w:val="25"/>
  </w:num>
  <w:num w:numId="34" w16cid:durableId="8139437">
    <w:abstractNumId w:val="2"/>
  </w:num>
  <w:num w:numId="35" w16cid:durableId="2032947557">
    <w:abstractNumId w:val="28"/>
  </w:num>
  <w:num w:numId="36" w16cid:durableId="193227499">
    <w:abstractNumId w:val="36"/>
  </w:num>
  <w:num w:numId="37" w16cid:durableId="150925107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620"/>
    <w:rsid w:val="000077C6"/>
    <w:rsid w:val="00030C50"/>
    <w:rsid w:val="00032EDA"/>
    <w:rsid w:val="000343EB"/>
    <w:rsid w:val="00054E4A"/>
    <w:rsid w:val="000555A3"/>
    <w:rsid w:val="000658DC"/>
    <w:rsid w:val="0007651F"/>
    <w:rsid w:val="0007784B"/>
    <w:rsid w:val="0008319B"/>
    <w:rsid w:val="00083775"/>
    <w:rsid w:val="00090837"/>
    <w:rsid w:val="00094028"/>
    <w:rsid w:val="00094C48"/>
    <w:rsid w:val="00094DEA"/>
    <w:rsid w:val="000B7FA6"/>
    <w:rsid w:val="000C139F"/>
    <w:rsid w:val="000C28D0"/>
    <w:rsid w:val="000D3978"/>
    <w:rsid w:val="000D650D"/>
    <w:rsid w:val="000E1196"/>
    <w:rsid w:val="000E3FAD"/>
    <w:rsid w:val="000E5A99"/>
    <w:rsid w:val="000F59BE"/>
    <w:rsid w:val="00103486"/>
    <w:rsid w:val="00104040"/>
    <w:rsid w:val="001160B3"/>
    <w:rsid w:val="0012714B"/>
    <w:rsid w:val="001274E6"/>
    <w:rsid w:val="001339E0"/>
    <w:rsid w:val="001363BC"/>
    <w:rsid w:val="001407D4"/>
    <w:rsid w:val="00141A22"/>
    <w:rsid w:val="00156982"/>
    <w:rsid w:val="00161598"/>
    <w:rsid w:val="00162711"/>
    <w:rsid w:val="00164A74"/>
    <w:rsid w:val="00164B21"/>
    <w:rsid w:val="00166020"/>
    <w:rsid w:val="00167234"/>
    <w:rsid w:val="00171EED"/>
    <w:rsid w:val="00172B08"/>
    <w:rsid w:val="00175C1B"/>
    <w:rsid w:val="00175FF8"/>
    <w:rsid w:val="00180E51"/>
    <w:rsid w:val="0018132A"/>
    <w:rsid w:val="001902EF"/>
    <w:rsid w:val="001906A6"/>
    <w:rsid w:val="00190FA5"/>
    <w:rsid w:val="001B2C0A"/>
    <w:rsid w:val="001B4661"/>
    <w:rsid w:val="001C0772"/>
    <w:rsid w:val="001C5638"/>
    <w:rsid w:val="001C6E16"/>
    <w:rsid w:val="001E04BD"/>
    <w:rsid w:val="001E3A78"/>
    <w:rsid w:val="001F5CC8"/>
    <w:rsid w:val="00201208"/>
    <w:rsid w:val="00204B6C"/>
    <w:rsid w:val="002115F7"/>
    <w:rsid w:val="00216AFA"/>
    <w:rsid w:val="002303B2"/>
    <w:rsid w:val="0023041A"/>
    <w:rsid w:val="002444C6"/>
    <w:rsid w:val="002568F1"/>
    <w:rsid w:val="00256C0F"/>
    <w:rsid w:val="0026226E"/>
    <w:rsid w:val="00262309"/>
    <w:rsid w:val="00262E05"/>
    <w:rsid w:val="00263C2F"/>
    <w:rsid w:val="0026456E"/>
    <w:rsid w:val="002667AD"/>
    <w:rsid w:val="0027218B"/>
    <w:rsid w:val="00272932"/>
    <w:rsid w:val="002911B9"/>
    <w:rsid w:val="00291CA2"/>
    <w:rsid w:val="00294065"/>
    <w:rsid w:val="00297B65"/>
    <w:rsid w:val="002A3F40"/>
    <w:rsid w:val="002A501A"/>
    <w:rsid w:val="002A5734"/>
    <w:rsid w:val="002A7735"/>
    <w:rsid w:val="002B16E3"/>
    <w:rsid w:val="002B72C0"/>
    <w:rsid w:val="002C1BA7"/>
    <w:rsid w:val="002C22C3"/>
    <w:rsid w:val="002C4644"/>
    <w:rsid w:val="002D5919"/>
    <w:rsid w:val="002E55C6"/>
    <w:rsid w:val="002E7D15"/>
    <w:rsid w:val="002F3851"/>
    <w:rsid w:val="00300608"/>
    <w:rsid w:val="003124CB"/>
    <w:rsid w:val="0031318B"/>
    <w:rsid w:val="00317BE8"/>
    <w:rsid w:val="00321C69"/>
    <w:rsid w:val="00325552"/>
    <w:rsid w:val="00325CB6"/>
    <w:rsid w:val="00327974"/>
    <w:rsid w:val="003367BE"/>
    <w:rsid w:val="00345CDB"/>
    <w:rsid w:val="00351CE1"/>
    <w:rsid w:val="00351DBE"/>
    <w:rsid w:val="003558D0"/>
    <w:rsid w:val="00366E15"/>
    <w:rsid w:val="0038080C"/>
    <w:rsid w:val="003927CA"/>
    <w:rsid w:val="00395669"/>
    <w:rsid w:val="003A72FC"/>
    <w:rsid w:val="003A7B86"/>
    <w:rsid w:val="003B2936"/>
    <w:rsid w:val="003B72FD"/>
    <w:rsid w:val="003C0844"/>
    <w:rsid w:val="003C2A42"/>
    <w:rsid w:val="003D32BF"/>
    <w:rsid w:val="003D610F"/>
    <w:rsid w:val="003E4975"/>
    <w:rsid w:val="003F4FAF"/>
    <w:rsid w:val="003F6804"/>
    <w:rsid w:val="0040002A"/>
    <w:rsid w:val="00403D97"/>
    <w:rsid w:val="00415291"/>
    <w:rsid w:val="004162DE"/>
    <w:rsid w:val="00433392"/>
    <w:rsid w:val="004342FA"/>
    <w:rsid w:val="00434B24"/>
    <w:rsid w:val="00447E4B"/>
    <w:rsid w:val="0045169C"/>
    <w:rsid w:val="00451F90"/>
    <w:rsid w:val="00456A5A"/>
    <w:rsid w:val="00460923"/>
    <w:rsid w:val="0046379E"/>
    <w:rsid w:val="00463F19"/>
    <w:rsid w:val="00466BEE"/>
    <w:rsid w:val="0047682B"/>
    <w:rsid w:val="00491FF4"/>
    <w:rsid w:val="00494291"/>
    <w:rsid w:val="004A14F0"/>
    <w:rsid w:val="004A4F03"/>
    <w:rsid w:val="004A6F45"/>
    <w:rsid w:val="004B49BE"/>
    <w:rsid w:val="004B556E"/>
    <w:rsid w:val="004C0517"/>
    <w:rsid w:val="004C1AD6"/>
    <w:rsid w:val="004C4649"/>
    <w:rsid w:val="004D086C"/>
    <w:rsid w:val="004D1D24"/>
    <w:rsid w:val="004D20B2"/>
    <w:rsid w:val="004E1E60"/>
    <w:rsid w:val="004E3A5B"/>
    <w:rsid w:val="004E517C"/>
    <w:rsid w:val="004E7568"/>
    <w:rsid w:val="004F1978"/>
    <w:rsid w:val="004F1CD0"/>
    <w:rsid w:val="004F6E03"/>
    <w:rsid w:val="00503D1E"/>
    <w:rsid w:val="00506829"/>
    <w:rsid w:val="00514E58"/>
    <w:rsid w:val="00525672"/>
    <w:rsid w:val="00525D08"/>
    <w:rsid w:val="00532A69"/>
    <w:rsid w:val="00535512"/>
    <w:rsid w:val="00535709"/>
    <w:rsid w:val="005420E6"/>
    <w:rsid w:val="0055077E"/>
    <w:rsid w:val="005561C7"/>
    <w:rsid w:val="00572DD8"/>
    <w:rsid w:val="00572E43"/>
    <w:rsid w:val="005758BA"/>
    <w:rsid w:val="00581593"/>
    <w:rsid w:val="00582EDA"/>
    <w:rsid w:val="005838D9"/>
    <w:rsid w:val="00584758"/>
    <w:rsid w:val="0058628E"/>
    <w:rsid w:val="005940CA"/>
    <w:rsid w:val="005A4A19"/>
    <w:rsid w:val="005B0E03"/>
    <w:rsid w:val="005B1E2F"/>
    <w:rsid w:val="005C0760"/>
    <w:rsid w:val="005D1352"/>
    <w:rsid w:val="005D2445"/>
    <w:rsid w:val="005D4185"/>
    <w:rsid w:val="005E0BFE"/>
    <w:rsid w:val="005E12FE"/>
    <w:rsid w:val="005E1CA4"/>
    <w:rsid w:val="005F3B57"/>
    <w:rsid w:val="00605EC6"/>
    <w:rsid w:val="0061003E"/>
    <w:rsid w:val="00611D19"/>
    <w:rsid w:val="006143DF"/>
    <w:rsid w:val="00620EDA"/>
    <w:rsid w:val="006211BE"/>
    <w:rsid w:val="00625194"/>
    <w:rsid w:val="00627F7A"/>
    <w:rsid w:val="0063292F"/>
    <w:rsid w:val="006402CA"/>
    <w:rsid w:val="00640BA8"/>
    <w:rsid w:val="00651CA4"/>
    <w:rsid w:val="00652E55"/>
    <w:rsid w:val="00655252"/>
    <w:rsid w:val="00657BA3"/>
    <w:rsid w:val="00657C6F"/>
    <w:rsid w:val="0066495D"/>
    <w:rsid w:val="006659AD"/>
    <w:rsid w:val="006711AA"/>
    <w:rsid w:val="0067190B"/>
    <w:rsid w:val="006741EE"/>
    <w:rsid w:val="00681D95"/>
    <w:rsid w:val="00682540"/>
    <w:rsid w:val="00690448"/>
    <w:rsid w:val="00691533"/>
    <w:rsid w:val="006967EE"/>
    <w:rsid w:val="006A2B17"/>
    <w:rsid w:val="006A3A2B"/>
    <w:rsid w:val="006A767D"/>
    <w:rsid w:val="006B3D6B"/>
    <w:rsid w:val="006B6733"/>
    <w:rsid w:val="006C0396"/>
    <w:rsid w:val="006C42A7"/>
    <w:rsid w:val="006D7005"/>
    <w:rsid w:val="006E336C"/>
    <w:rsid w:val="006E7781"/>
    <w:rsid w:val="006F0905"/>
    <w:rsid w:val="006F37ED"/>
    <w:rsid w:val="006F41D1"/>
    <w:rsid w:val="006F75BD"/>
    <w:rsid w:val="0070523A"/>
    <w:rsid w:val="007068DB"/>
    <w:rsid w:val="00713E86"/>
    <w:rsid w:val="00716D3A"/>
    <w:rsid w:val="007267D6"/>
    <w:rsid w:val="00727B37"/>
    <w:rsid w:val="00727C79"/>
    <w:rsid w:val="00730F09"/>
    <w:rsid w:val="007311ED"/>
    <w:rsid w:val="00734CAC"/>
    <w:rsid w:val="007352F8"/>
    <w:rsid w:val="00736E9C"/>
    <w:rsid w:val="00737645"/>
    <w:rsid w:val="007424AA"/>
    <w:rsid w:val="007434FC"/>
    <w:rsid w:val="0075224B"/>
    <w:rsid w:val="007524DE"/>
    <w:rsid w:val="00752E70"/>
    <w:rsid w:val="0076328E"/>
    <w:rsid w:val="007640EB"/>
    <w:rsid w:val="00766FDC"/>
    <w:rsid w:val="00767B6A"/>
    <w:rsid w:val="007752E4"/>
    <w:rsid w:val="00780BCB"/>
    <w:rsid w:val="00784D08"/>
    <w:rsid w:val="00790E99"/>
    <w:rsid w:val="0079191A"/>
    <w:rsid w:val="007919AE"/>
    <w:rsid w:val="007A1F9F"/>
    <w:rsid w:val="007A66A0"/>
    <w:rsid w:val="007D4E65"/>
    <w:rsid w:val="007E1199"/>
    <w:rsid w:val="007E2347"/>
    <w:rsid w:val="007E2784"/>
    <w:rsid w:val="007E4193"/>
    <w:rsid w:val="007E4910"/>
    <w:rsid w:val="0080008B"/>
    <w:rsid w:val="008057E2"/>
    <w:rsid w:val="008075C2"/>
    <w:rsid w:val="0081418F"/>
    <w:rsid w:val="00823F9E"/>
    <w:rsid w:val="00827DEA"/>
    <w:rsid w:val="00834E91"/>
    <w:rsid w:val="008350DC"/>
    <w:rsid w:val="0084063F"/>
    <w:rsid w:val="00841AE3"/>
    <w:rsid w:val="00841FC8"/>
    <w:rsid w:val="00844941"/>
    <w:rsid w:val="00855A0C"/>
    <w:rsid w:val="00860B81"/>
    <w:rsid w:val="00872822"/>
    <w:rsid w:val="00873FCC"/>
    <w:rsid w:val="00874D7F"/>
    <w:rsid w:val="00876A2D"/>
    <w:rsid w:val="00881F8E"/>
    <w:rsid w:val="0088637E"/>
    <w:rsid w:val="008865A5"/>
    <w:rsid w:val="008869D3"/>
    <w:rsid w:val="008960D0"/>
    <w:rsid w:val="00896E5D"/>
    <w:rsid w:val="00896F02"/>
    <w:rsid w:val="008A56F4"/>
    <w:rsid w:val="008A6628"/>
    <w:rsid w:val="008A7D6E"/>
    <w:rsid w:val="008B28D8"/>
    <w:rsid w:val="008B5143"/>
    <w:rsid w:val="008B52BB"/>
    <w:rsid w:val="008B5DFD"/>
    <w:rsid w:val="008B6DAB"/>
    <w:rsid w:val="008C0EF8"/>
    <w:rsid w:val="008C31CE"/>
    <w:rsid w:val="008C3965"/>
    <w:rsid w:val="008C6613"/>
    <w:rsid w:val="008C6663"/>
    <w:rsid w:val="008D709B"/>
    <w:rsid w:val="008E4234"/>
    <w:rsid w:val="008F2812"/>
    <w:rsid w:val="00900E3B"/>
    <w:rsid w:val="00906087"/>
    <w:rsid w:val="009268AC"/>
    <w:rsid w:val="00933246"/>
    <w:rsid w:val="00934FF8"/>
    <w:rsid w:val="00937479"/>
    <w:rsid w:val="009407A1"/>
    <w:rsid w:val="00942A41"/>
    <w:rsid w:val="0094422B"/>
    <w:rsid w:val="00945426"/>
    <w:rsid w:val="00946553"/>
    <w:rsid w:val="0095349B"/>
    <w:rsid w:val="00956AE6"/>
    <w:rsid w:val="009608BD"/>
    <w:rsid w:val="0096159A"/>
    <w:rsid w:val="00963115"/>
    <w:rsid w:val="00965573"/>
    <w:rsid w:val="00965F73"/>
    <w:rsid w:val="00970E03"/>
    <w:rsid w:val="009710F2"/>
    <w:rsid w:val="0097405C"/>
    <w:rsid w:val="00981163"/>
    <w:rsid w:val="00995521"/>
    <w:rsid w:val="00996670"/>
    <w:rsid w:val="009B505D"/>
    <w:rsid w:val="009C42D8"/>
    <w:rsid w:val="009C5009"/>
    <w:rsid w:val="009D1BB7"/>
    <w:rsid w:val="009D7467"/>
    <w:rsid w:val="009F4080"/>
    <w:rsid w:val="00A00C8A"/>
    <w:rsid w:val="00A03C32"/>
    <w:rsid w:val="00A13E6B"/>
    <w:rsid w:val="00A17569"/>
    <w:rsid w:val="00A31422"/>
    <w:rsid w:val="00A32A9B"/>
    <w:rsid w:val="00A354F6"/>
    <w:rsid w:val="00A42050"/>
    <w:rsid w:val="00A53E0A"/>
    <w:rsid w:val="00A55B23"/>
    <w:rsid w:val="00A5692C"/>
    <w:rsid w:val="00A60CA6"/>
    <w:rsid w:val="00A62EF5"/>
    <w:rsid w:val="00A63041"/>
    <w:rsid w:val="00A7424D"/>
    <w:rsid w:val="00A7780F"/>
    <w:rsid w:val="00A808EF"/>
    <w:rsid w:val="00A81740"/>
    <w:rsid w:val="00A91E64"/>
    <w:rsid w:val="00AA1ECB"/>
    <w:rsid w:val="00AA6C6F"/>
    <w:rsid w:val="00AB2B5B"/>
    <w:rsid w:val="00AB32C1"/>
    <w:rsid w:val="00AB7BF3"/>
    <w:rsid w:val="00AC045C"/>
    <w:rsid w:val="00AC4D07"/>
    <w:rsid w:val="00AC7D12"/>
    <w:rsid w:val="00AD70AB"/>
    <w:rsid w:val="00AE264D"/>
    <w:rsid w:val="00AE6AB1"/>
    <w:rsid w:val="00AF0D6B"/>
    <w:rsid w:val="00B03AC8"/>
    <w:rsid w:val="00B05630"/>
    <w:rsid w:val="00B10113"/>
    <w:rsid w:val="00B17090"/>
    <w:rsid w:val="00B31E89"/>
    <w:rsid w:val="00B418C8"/>
    <w:rsid w:val="00B44FA1"/>
    <w:rsid w:val="00B51357"/>
    <w:rsid w:val="00B51A2F"/>
    <w:rsid w:val="00B628D1"/>
    <w:rsid w:val="00B62A2B"/>
    <w:rsid w:val="00B670F0"/>
    <w:rsid w:val="00B723BB"/>
    <w:rsid w:val="00B74A30"/>
    <w:rsid w:val="00B767ED"/>
    <w:rsid w:val="00B808AE"/>
    <w:rsid w:val="00B8312C"/>
    <w:rsid w:val="00B93787"/>
    <w:rsid w:val="00BA247E"/>
    <w:rsid w:val="00BB070D"/>
    <w:rsid w:val="00BB408E"/>
    <w:rsid w:val="00BB5C66"/>
    <w:rsid w:val="00BB67A7"/>
    <w:rsid w:val="00BC0E86"/>
    <w:rsid w:val="00BC5250"/>
    <w:rsid w:val="00BC72AE"/>
    <w:rsid w:val="00BE6C71"/>
    <w:rsid w:val="00BF400E"/>
    <w:rsid w:val="00BF6F46"/>
    <w:rsid w:val="00BF755A"/>
    <w:rsid w:val="00C01F66"/>
    <w:rsid w:val="00C0299C"/>
    <w:rsid w:val="00C06925"/>
    <w:rsid w:val="00C1224D"/>
    <w:rsid w:val="00C12ED9"/>
    <w:rsid w:val="00C13C13"/>
    <w:rsid w:val="00C21ECE"/>
    <w:rsid w:val="00C306BE"/>
    <w:rsid w:val="00C32344"/>
    <w:rsid w:val="00C4243D"/>
    <w:rsid w:val="00C527C0"/>
    <w:rsid w:val="00C6084B"/>
    <w:rsid w:val="00C64037"/>
    <w:rsid w:val="00C64D86"/>
    <w:rsid w:val="00C72A7D"/>
    <w:rsid w:val="00C839BE"/>
    <w:rsid w:val="00C85894"/>
    <w:rsid w:val="00C86C88"/>
    <w:rsid w:val="00C941A8"/>
    <w:rsid w:val="00C94E05"/>
    <w:rsid w:val="00CA6018"/>
    <w:rsid w:val="00CC5CA1"/>
    <w:rsid w:val="00CC794E"/>
    <w:rsid w:val="00CE18B1"/>
    <w:rsid w:val="00CE2157"/>
    <w:rsid w:val="00CE7B56"/>
    <w:rsid w:val="00D002C4"/>
    <w:rsid w:val="00D17AAD"/>
    <w:rsid w:val="00D237E1"/>
    <w:rsid w:val="00D25475"/>
    <w:rsid w:val="00D26DE8"/>
    <w:rsid w:val="00D33B81"/>
    <w:rsid w:val="00D3631E"/>
    <w:rsid w:val="00D40811"/>
    <w:rsid w:val="00D4209B"/>
    <w:rsid w:val="00D436FB"/>
    <w:rsid w:val="00D523A6"/>
    <w:rsid w:val="00D56688"/>
    <w:rsid w:val="00D6003F"/>
    <w:rsid w:val="00D65B43"/>
    <w:rsid w:val="00D72598"/>
    <w:rsid w:val="00D80684"/>
    <w:rsid w:val="00D819CE"/>
    <w:rsid w:val="00D832E6"/>
    <w:rsid w:val="00D84CB0"/>
    <w:rsid w:val="00D86652"/>
    <w:rsid w:val="00D87405"/>
    <w:rsid w:val="00D87CE8"/>
    <w:rsid w:val="00D90E74"/>
    <w:rsid w:val="00D91EAF"/>
    <w:rsid w:val="00D920EF"/>
    <w:rsid w:val="00D94309"/>
    <w:rsid w:val="00D96AFF"/>
    <w:rsid w:val="00D97098"/>
    <w:rsid w:val="00DA0175"/>
    <w:rsid w:val="00DA7385"/>
    <w:rsid w:val="00DB7D26"/>
    <w:rsid w:val="00DC2FD9"/>
    <w:rsid w:val="00DC48EA"/>
    <w:rsid w:val="00DE1F97"/>
    <w:rsid w:val="00DE5AC8"/>
    <w:rsid w:val="00DE7B81"/>
    <w:rsid w:val="00DF166C"/>
    <w:rsid w:val="00E02635"/>
    <w:rsid w:val="00E04017"/>
    <w:rsid w:val="00E05E6B"/>
    <w:rsid w:val="00E1779A"/>
    <w:rsid w:val="00E27482"/>
    <w:rsid w:val="00E32B7C"/>
    <w:rsid w:val="00E44F52"/>
    <w:rsid w:val="00E454C5"/>
    <w:rsid w:val="00E51E00"/>
    <w:rsid w:val="00E51E36"/>
    <w:rsid w:val="00E5436E"/>
    <w:rsid w:val="00E55710"/>
    <w:rsid w:val="00E5648B"/>
    <w:rsid w:val="00E57118"/>
    <w:rsid w:val="00E57BCB"/>
    <w:rsid w:val="00E61CCB"/>
    <w:rsid w:val="00E65F89"/>
    <w:rsid w:val="00E65F93"/>
    <w:rsid w:val="00E66AA8"/>
    <w:rsid w:val="00E70CA6"/>
    <w:rsid w:val="00E71A4C"/>
    <w:rsid w:val="00E8647F"/>
    <w:rsid w:val="00E86492"/>
    <w:rsid w:val="00E90F99"/>
    <w:rsid w:val="00E93EC4"/>
    <w:rsid w:val="00EA74A0"/>
    <w:rsid w:val="00EB18BF"/>
    <w:rsid w:val="00EB377E"/>
    <w:rsid w:val="00EB4B93"/>
    <w:rsid w:val="00EB7A94"/>
    <w:rsid w:val="00ED0B8A"/>
    <w:rsid w:val="00ED3101"/>
    <w:rsid w:val="00ED3ADF"/>
    <w:rsid w:val="00EE5469"/>
    <w:rsid w:val="00EE5F5D"/>
    <w:rsid w:val="00EE7C58"/>
    <w:rsid w:val="00EE7D2B"/>
    <w:rsid w:val="00EE7F4E"/>
    <w:rsid w:val="00F02FC3"/>
    <w:rsid w:val="00F046C1"/>
    <w:rsid w:val="00F05620"/>
    <w:rsid w:val="00F1027D"/>
    <w:rsid w:val="00F22342"/>
    <w:rsid w:val="00F22AE1"/>
    <w:rsid w:val="00F27076"/>
    <w:rsid w:val="00F33AE3"/>
    <w:rsid w:val="00F35F87"/>
    <w:rsid w:val="00F443BA"/>
    <w:rsid w:val="00F658C3"/>
    <w:rsid w:val="00F74595"/>
    <w:rsid w:val="00F80DC1"/>
    <w:rsid w:val="00F829AF"/>
    <w:rsid w:val="00F95EE8"/>
    <w:rsid w:val="00FA0E2B"/>
    <w:rsid w:val="00FA2C1F"/>
    <w:rsid w:val="00FA48A2"/>
    <w:rsid w:val="00FB0347"/>
    <w:rsid w:val="00FC3B9C"/>
    <w:rsid w:val="00FC7346"/>
    <w:rsid w:val="00FD21F9"/>
    <w:rsid w:val="00FD278D"/>
    <w:rsid w:val="00FD63A7"/>
    <w:rsid w:val="00FE3C22"/>
    <w:rsid w:val="00FE3E24"/>
    <w:rsid w:val="00FF1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AC0B6"/>
  <w15:chartTrackingRefBased/>
  <w15:docId w15:val="{E1343B05-0689-499D-A763-CF77B2F21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96E5D"/>
  </w:style>
  <w:style w:type="paragraph" w:styleId="Titolo1">
    <w:name w:val="heading 1"/>
    <w:basedOn w:val="Normale"/>
    <w:next w:val="Normale"/>
    <w:link w:val="Titolo1Carattere"/>
    <w:uiPriority w:val="9"/>
    <w:qFormat/>
    <w:rsid w:val="001813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22A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22A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7424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1C563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F05620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05620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23041A"/>
    <w:pPr>
      <w:ind w:left="720"/>
      <w:contextualSpacing/>
    </w:pPr>
  </w:style>
  <w:style w:type="table" w:styleId="Grigliatabella">
    <w:name w:val="Table Grid"/>
    <w:basedOn w:val="Tabellanormale"/>
    <w:uiPriority w:val="39"/>
    <w:rsid w:val="00116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156982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EB18B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B18B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B18B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B18B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B18BF"/>
    <w:rPr>
      <w:b/>
      <w:bCs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04040"/>
    <w:rPr>
      <w:color w:val="954F72" w:themeColor="followedHyperlink"/>
      <w:u w:val="single"/>
    </w:rPr>
  </w:style>
  <w:style w:type="paragraph" w:styleId="NormaleWeb">
    <w:name w:val="Normal (Web)"/>
    <w:basedOn w:val="Normale"/>
    <w:uiPriority w:val="99"/>
    <w:semiHidden/>
    <w:unhideWhenUsed/>
    <w:rsid w:val="009442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22AE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22AE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7424A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rsid w:val="001C5638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ibliografia">
    <w:name w:val="Bibliography"/>
    <w:basedOn w:val="Normale"/>
    <w:next w:val="Normale"/>
    <w:uiPriority w:val="37"/>
    <w:unhideWhenUsed/>
    <w:rsid w:val="00EB4B93"/>
    <w:pPr>
      <w:spacing w:after="24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A56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692C"/>
  </w:style>
  <w:style w:type="paragraph" w:styleId="Pidipagina">
    <w:name w:val="footer"/>
    <w:basedOn w:val="Normale"/>
    <w:link w:val="PidipaginaCarattere"/>
    <w:uiPriority w:val="99"/>
    <w:unhideWhenUsed/>
    <w:rsid w:val="00A56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5692C"/>
  </w:style>
  <w:style w:type="character" w:customStyle="1" w:styleId="Titolo1Carattere">
    <w:name w:val="Titolo 1 Carattere"/>
    <w:basedOn w:val="Carpredefinitoparagrafo"/>
    <w:link w:val="Titolo1"/>
    <w:uiPriority w:val="9"/>
    <w:rsid w:val="001813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0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5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9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27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2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7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1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3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63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2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0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0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63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2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441769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22366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4003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0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5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9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8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6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6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4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53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7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37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3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06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1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2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4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04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3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8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6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9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86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6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3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6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8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0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00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2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30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9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4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0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3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8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0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0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6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66118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1767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3587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2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1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7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24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3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8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16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87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011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41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781740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370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46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2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21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7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88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157149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8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6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6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78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094452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137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0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4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0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5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69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12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47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94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8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0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2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8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1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2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71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5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69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88</Words>
  <Characters>7347</Characters>
  <Application>Microsoft Office Word</Application>
  <DocSecurity>4</DocSecurity>
  <Lines>61</Lines>
  <Paragraphs>1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 Vernell</dc:creator>
  <cp:keywords/>
  <dc:description/>
  <cp:lastModifiedBy>roberto camerini</cp:lastModifiedBy>
  <cp:revision>2</cp:revision>
  <dcterms:created xsi:type="dcterms:W3CDTF">2023-05-23T08:29:00Z</dcterms:created>
  <dcterms:modified xsi:type="dcterms:W3CDTF">2023-05-23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4ZaHZTE5"/&gt;&lt;style id="http://www.zotero.org/styles/annals-of-general-psychiatry" hasBibliography="1" bibliographyStyleHasBeenSet="1"/&gt;&lt;prefs&gt;&lt;pref name="fieldType" value="Field"/&gt;&lt;/prefs&gt;&lt;/data&gt;</vt:lpwstr>
  </property>
</Properties>
</file>